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D33EB" w14:textId="2FC60AA9" w:rsidR="00910BE3" w:rsidRDefault="00224120">
      <w:r>
        <w:t>Supplemental Figure 1: Patient selection flowchart</w:t>
      </w:r>
    </w:p>
    <w:p w14:paraId="2C331A11" w14:textId="36C510A3" w:rsidR="00224120" w:rsidRDefault="00224120">
      <w:r w:rsidRPr="00224120">
        <w:rPr>
          <w:noProof/>
        </w:rPr>
        <w:drawing>
          <wp:inline distT="0" distB="0" distL="0" distR="0" wp14:anchorId="411BFCAE" wp14:editId="3121A13E">
            <wp:extent cx="8229600" cy="2477135"/>
            <wp:effectExtent l="0" t="0" r="0" b="0"/>
            <wp:docPr id="2022525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5253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34D77" w14:textId="77777777" w:rsidR="0075704F" w:rsidRDefault="0075704F"/>
    <w:p w14:paraId="5A421992" w14:textId="77777777" w:rsidR="0075704F" w:rsidRDefault="0075704F"/>
    <w:p w14:paraId="74772638" w14:textId="77777777" w:rsidR="0075704F" w:rsidRDefault="0075704F"/>
    <w:p w14:paraId="613A57F4" w14:textId="77777777" w:rsidR="0075704F" w:rsidRDefault="0075704F"/>
    <w:p w14:paraId="24D2261B" w14:textId="77777777" w:rsidR="0075704F" w:rsidRDefault="0075704F"/>
    <w:p w14:paraId="5946B0A4" w14:textId="77777777" w:rsidR="0075704F" w:rsidRDefault="0075704F"/>
    <w:p w14:paraId="220B18BD" w14:textId="77777777" w:rsidR="0075704F" w:rsidRDefault="0075704F"/>
    <w:p w14:paraId="65C659CE" w14:textId="77777777" w:rsidR="0075704F" w:rsidRDefault="0075704F"/>
    <w:p w14:paraId="38368719" w14:textId="77777777" w:rsidR="0075704F" w:rsidRDefault="0075704F"/>
    <w:p w14:paraId="4519E3A1" w14:textId="77777777" w:rsidR="0075704F" w:rsidRDefault="0075704F"/>
    <w:p w14:paraId="716E28FC" w14:textId="77ACE2F5" w:rsidR="0075704F" w:rsidRDefault="0075704F">
      <w:r>
        <w:lastRenderedPageBreak/>
        <w:t xml:space="preserve">Supplemental Table 1: Comparison of </w:t>
      </w:r>
      <w:r w:rsidR="00152941">
        <w:t xml:space="preserve">demographic features between </w:t>
      </w:r>
      <w:r w:rsidR="00C046C5">
        <w:t xml:space="preserve">pre-treatment </w:t>
      </w:r>
      <w:r w:rsidR="00152941">
        <w:t>biomarker negative and biomarker positive patients</w:t>
      </w:r>
      <w:r w:rsidR="000B38BB">
        <w:t xml:space="preserve"> in the </w:t>
      </w:r>
      <w:r w:rsidR="001C2A80">
        <w:rPr>
          <w:b/>
          <w:bCs/>
        </w:rPr>
        <w:t>derivation</w:t>
      </w:r>
      <w:r w:rsidR="001C2A80" w:rsidRPr="00407AB9">
        <w:rPr>
          <w:b/>
          <w:bCs/>
        </w:rPr>
        <w:t xml:space="preserve"> </w:t>
      </w:r>
      <w:r w:rsidR="000B38BB" w:rsidRPr="00407AB9">
        <w:rPr>
          <w:b/>
          <w:bCs/>
        </w:rPr>
        <w:t>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060"/>
        <w:gridCol w:w="2967"/>
        <w:gridCol w:w="1263"/>
      </w:tblGrid>
      <w:tr w:rsidR="00A32074" w14:paraId="0C3D2726" w14:textId="77777777" w:rsidTr="00103DB6">
        <w:tc>
          <w:tcPr>
            <w:tcW w:w="3685" w:type="dxa"/>
          </w:tcPr>
          <w:p w14:paraId="170057B1" w14:textId="1525A2B1" w:rsidR="00A32074" w:rsidRPr="00216DBB" w:rsidRDefault="00C046C5" w:rsidP="00837A7F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>Category</w:t>
            </w:r>
          </w:p>
        </w:tc>
        <w:tc>
          <w:tcPr>
            <w:tcW w:w="3060" w:type="dxa"/>
          </w:tcPr>
          <w:p w14:paraId="0330D681" w14:textId="6C9CB66D" w:rsidR="00A32074" w:rsidRPr="00216DBB" w:rsidRDefault="00C046C5" w:rsidP="00837A7F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>Biomarker positive</w:t>
            </w:r>
            <w:r w:rsidR="006068C4" w:rsidRPr="00216DBB">
              <w:rPr>
                <w:b/>
                <w:bCs/>
              </w:rPr>
              <w:t xml:space="preserve"> (n=205)</w:t>
            </w:r>
          </w:p>
        </w:tc>
        <w:tc>
          <w:tcPr>
            <w:tcW w:w="2967" w:type="dxa"/>
          </w:tcPr>
          <w:p w14:paraId="03A1C4FF" w14:textId="69A2E093" w:rsidR="00A32074" w:rsidRPr="00216DBB" w:rsidRDefault="00C046C5" w:rsidP="00837A7F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 xml:space="preserve">Biomarker negative </w:t>
            </w:r>
            <w:r w:rsidR="006068C4" w:rsidRPr="00216DBB">
              <w:rPr>
                <w:b/>
                <w:bCs/>
              </w:rPr>
              <w:t>(n=56)</w:t>
            </w:r>
          </w:p>
        </w:tc>
        <w:tc>
          <w:tcPr>
            <w:tcW w:w="1263" w:type="dxa"/>
          </w:tcPr>
          <w:p w14:paraId="700F0B9B" w14:textId="6A33398A" w:rsidR="00A32074" w:rsidRPr="00216DBB" w:rsidRDefault="00A32074" w:rsidP="00837A7F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>p-value</w:t>
            </w:r>
          </w:p>
        </w:tc>
      </w:tr>
      <w:tr w:rsidR="001F76DC" w14:paraId="7A2AF4D0" w14:textId="77777777" w:rsidTr="00103DB6">
        <w:tc>
          <w:tcPr>
            <w:tcW w:w="3685" w:type="dxa"/>
          </w:tcPr>
          <w:p w14:paraId="0300CC04" w14:textId="77777777" w:rsidR="001F76DC" w:rsidRDefault="001F76DC" w:rsidP="001F76DC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  <w:p w14:paraId="52224533" w14:textId="77777777" w:rsidR="001F76DC" w:rsidRDefault="001F76DC" w:rsidP="001F76DC">
            <w:r>
              <w:t>&lt; 65 years</w:t>
            </w:r>
          </w:p>
          <w:p w14:paraId="21138C16" w14:textId="56C2F479" w:rsidR="001F76DC" w:rsidRPr="003F077E" w:rsidRDefault="001F76DC" w:rsidP="001F76DC">
            <w:r>
              <w:rPr>
                <w:rFonts w:cstheme="minorHAnsi"/>
              </w:rPr>
              <w:t>≥</w:t>
            </w:r>
            <w:r>
              <w:t xml:space="preserve"> 65 years</w:t>
            </w:r>
          </w:p>
        </w:tc>
        <w:tc>
          <w:tcPr>
            <w:tcW w:w="3060" w:type="dxa"/>
          </w:tcPr>
          <w:p w14:paraId="10BEE412" w14:textId="77777777" w:rsidR="001F76DC" w:rsidRDefault="001F76DC" w:rsidP="001F76DC">
            <w:pPr>
              <w:jc w:val="center"/>
            </w:pPr>
          </w:p>
          <w:p w14:paraId="06404602" w14:textId="77777777" w:rsidR="001F76DC" w:rsidRDefault="001F76DC" w:rsidP="001F76DC">
            <w:pPr>
              <w:jc w:val="center"/>
            </w:pPr>
            <w:r>
              <w:t>108 (52.7%)</w:t>
            </w:r>
          </w:p>
          <w:p w14:paraId="05F1F313" w14:textId="106F7C97" w:rsidR="001F76DC" w:rsidRDefault="001F76DC" w:rsidP="001F76DC">
            <w:pPr>
              <w:jc w:val="center"/>
            </w:pPr>
            <w:r>
              <w:t>97 (47.3%)</w:t>
            </w:r>
          </w:p>
        </w:tc>
        <w:tc>
          <w:tcPr>
            <w:tcW w:w="2967" w:type="dxa"/>
          </w:tcPr>
          <w:p w14:paraId="0E11D25F" w14:textId="77777777" w:rsidR="001F76DC" w:rsidRDefault="001F76DC" w:rsidP="0072050F">
            <w:pPr>
              <w:jc w:val="center"/>
            </w:pPr>
          </w:p>
          <w:p w14:paraId="411AD0F4" w14:textId="62000E08" w:rsidR="00AA4009" w:rsidRDefault="00C53E04" w:rsidP="0072050F">
            <w:pPr>
              <w:jc w:val="center"/>
            </w:pPr>
            <w:r>
              <w:t>35 (62.5%)</w:t>
            </w:r>
          </w:p>
          <w:p w14:paraId="2E06D388" w14:textId="7156F9E5" w:rsidR="00AA4009" w:rsidRDefault="00AA4009" w:rsidP="0072050F">
            <w:pPr>
              <w:jc w:val="center"/>
            </w:pPr>
            <w:r>
              <w:t>21</w:t>
            </w:r>
            <w:r w:rsidR="00C53E04">
              <w:t xml:space="preserve"> (37.5%)</w:t>
            </w:r>
          </w:p>
        </w:tc>
        <w:tc>
          <w:tcPr>
            <w:tcW w:w="1263" w:type="dxa"/>
          </w:tcPr>
          <w:p w14:paraId="56EDC1A7" w14:textId="6C8006F3" w:rsidR="001F76DC" w:rsidRDefault="00A86603" w:rsidP="00074A16">
            <w:pPr>
              <w:jc w:val="center"/>
            </w:pPr>
            <w:r>
              <w:t>0.23</w:t>
            </w:r>
          </w:p>
        </w:tc>
      </w:tr>
      <w:tr w:rsidR="001F76DC" w14:paraId="11F26D9E" w14:textId="77777777" w:rsidTr="00103DB6">
        <w:tc>
          <w:tcPr>
            <w:tcW w:w="3685" w:type="dxa"/>
          </w:tcPr>
          <w:p w14:paraId="283D42C6" w14:textId="77777777" w:rsidR="001F76DC" w:rsidRDefault="001F76DC" w:rsidP="001F76DC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  <w:p w14:paraId="3FCF9394" w14:textId="77777777" w:rsidR="001F76DC" w:rsidRDefault="001F76DC" w:rsidP="001F76DC">
            <w:r>
              <w:t>Male</w:t>
            </w:r>
          </w:p>
          <w:p w14:paraId="5CFEC4E6" w14:textId="479153FE" w:rsidR="001F76DC" w:rsidRPr="006068C4" w:rsidRDefault="001F76DC" w:rsidP="001F76DC">
            <w:r>
              <w:t>Female</w:t>
            </w:r>
          </w:p>
        </w:tc>
        <w:tc>
          <w:tcPr>
            <w:tcW w:w="3060" w:type="dxa"/>
          </w:tcPr>
          <w:p w14:paraId="72153C85" w14:textId="77777777" w:rsidR="001F76DC" w:rsidRDefault="001F76DC" w:rsidP="001F76DC">
            <w:pPr>
              <w:jc w:val="center"/>
            </w:pPr>
          </w:p>
          <w:p w14:paraId="33BF9E32" w14:textId="77777777" w:rsidR="001F76DC" w:rsidRDefault="001F76DC" w:rsidP="001F76DC">
            <w:pPr>
              <w:jc w:val="center"/>
            </w:pPr>
            <w:r>
              <w:t>148 (72.2%)</w:t>
            </w:r>
          </w:p>
          <w:p w14:paraId="34D496C7" w14:textId="200B65F4" w:rsidR="001F76DC" w:rsidRDefault="001F76DC" w:rsidP="001F76DC">
            <w:pPr>
              <w:jc w:val="center"/>
            </w:pPr>
            <w:r>
              <w:t>57 (27.8%)</w:t>
            </w:r>
          </w:p>
        </w:tc>
        <w:tc>
          <w:tcPr>
            <w:tcW w:w="2967" w:type="dxa"/>
          </w:tcPr>
          <w:p w14:paraId="0CAB29ED" w14:textId="77777777" w:rsidR="001F76DC" w:rsidRDefault="001F76DC" w:rsidP="0072050F">
            <w:pPr>
              <w:jc w:val="center"/>
            </w:pPr>
          </w:p>
          <w:p w14:paraId="047CFBD6" w14:textId="77777777" w:rsidR="000320C3" w:rsidRDefault="000320C3" w:rsidP="0072050F">
            <w:pPr>
              <w:jc w:val="center"/>
            </w:pPr>
            <w:r>
              <w:t>46 (82.1%)</w:t>
            </w:r>
          </w:p>
          <w:p w14:paraId="5AA9275C" w14:textId="710E36F9" w:rsidR="000320C3" w:rsidRDefault="000320C3" w:rsidP="0072050F">
            <w:pPr>
              <w:jc w:val="center"/>
            </w:pPr>
            <w:r>
              <w:t>10 (17.9%)</w:t>
            </w:r>
          </w:p>
        </w:tc>
        <w:tc>
          <w:tcPr>
            <w:tcW w:w="1263" w:type="dxa"/>
          </w:tcPr>
          <w:p w14:paraId="2657D0CF" w14:textId="753E5615" w:rsidR="001F76DC" w:rsidRDefault="00B3782D" w:rsidP="00074A16">
            <w:pPr>
              <w:jc w:val="center"/>
            </w:pPr>
            <w:r>
              <w:t>0.17</w:t>
            </w:r>
          </w:p>
        </w:tc>
      </w:tr>
      <w:tr w:rsidR="001F76DC" w14:paraId="278D220B" w14:textId="77777777" w:rsidTr="00103DB6">
        <w:tc>
          <w:tcPr>
            <w:tcW w:w="3685" w:type="dxa"/>
          </w:tcPr>
          <w:p w14:paraId="74C42AA9" w14:textId="77777777" w:rsidR="001F76DC" w:rsidRDefault="001F76DC" w:rsidP="001F76DC">
            <w:pPr>
              <w:rPr>
                <w:b/>
                <w:bCs/>
              </w:rPr>
            </w:pPr>
            <w:r>
              <w:rPr>
                <w:b/>
                <w:bCs/>
              </w:rPr>
              <w:t>Race</w:t>
            </w:r>
          </w:p>
          <w:p w14:paraId="55ADBFCC" w14:textId="77777777" w:rsidR="001F76DC" w:rsidRDefault="001F76DC" w:rsidP="001F76DC">
            <w:r>
              <w:t>White (non-Hispanic)</w:t>
            </w:r>
          </w:p>
          <w:p w14:paraId="0E120AC5" w14:textId="77777777" w:rsidR="001F76DC" w:rsidRDefault="001F76DC" w:rsidP="001F76DC">
            <w:r>
              <w:t>Hispanic</w:t>
            </w:r>
          </w:p>
          <w:p w14:paraId="0D89BCA5" w14:textId="77777777" w:rsidR="001F76DC" w:rsidRDefault="001F76DC" w:rsidP="001F76DC">
            <w:r>
              <w:t>Asian</w:t>
            </w:r>
          </w:p>
          <w:p w14:paraId="1C6406C4" w14:textId="35BB4180" w:rsidR="001F76DC" w:rsidRPr="006068C4" w:rsidRDefault="001F76DC" w:rsidP="001F76DC">
            <w:r>
              <w:t>Black/other</w:t>
            </w:r>
          </w:p>
        </w:tc>
        <w:tc>
          <w:tcPr>
            <w:tcW w:w="3060" w:type="dxa"/>
          </w:tcPr>
          <w:p w14:paraId="7257B57F" w14:textId="77777777" w:rsidR="001F76DC" w:rsidRDefault="001F76DC" w:rsidP="001F76DC">
            <w:pPr>
              <w:jc w:val="center"/>
            </w:pPr>
          </w:p>
          <w:p w14:paraId="29DAC572" w14:textId="705304D9" w:rsidR="001F76DC" w:rsidRDefault="001F76DC" w:rsidP="001F76DC">
            <w:pPr>
              <w:jc w:val="center"/>
            </w:pPr>
            <w:r>
              <w:t>83 (40.5%)</w:t>
            </w:r>
          </w:p>
          <w:p w14:paraId="48D56714" w14:textId="3BEDF66A" w:rsidR="001F76DC" w:rsidRDefault="001F76DC" w:rsidP="001F76DC">
            <w:pPr>
              <w:jc w:val="center"/>
            </w:pPr>
            <w:r>
              <w:t>65 (31.7%)</w:t>
            </w:r>
          </w:p>
          <w:p w14:paraId="3DE03ABD" w14:textId="33130478" w:rsidR="001F76DC" w:rsidRDefault="001F76DC" w:rsidP="001F76DC">
            <w:pPr>
              <w:jc w:val="center"/>
            </w:pPr>
            <w:r>
              <w:t>41 (20.0%)</w:t>
            </w:r>
          </w:p>
          <w:p w14:paraId="446441CE" w14:textId="7B9F3FC4" w:rsidR="001F76DC" w:rsidRDefault="001F76DC" w:rsidP="001F76DC">
            <w:pPr>
              <w:jc w:val="center"/>
            </w:pPr>
            <w:r>
              <w:t>16 (7.80%)</w:t>
            </w:r>
          </w:p>
        </w:tc>
        <w:tc>
          <w:tcPr>
            <w:tcW w:w="2967" w:type="dxa"/>
          </w:tcPr>
          <w:p w14:paraId="0DD7356F" w14:textId="77777777" w:rsidR="001F76DC" w:rsidRDefault="001F76DC" w:rsidP="0072050F">
            <w:pPr>
              <w:jc w:val="center"/>
            </w:pPr>
          </w:p>
          <w:p w14:paraId="74F9C73C" w14:textId="01CBF2A7" w:rsidR="00D110B5" w:rsidRDefault="00E3513C" w:rsidP="0072050F">
            <w:pPr>
              <w:jc w:val="center"/>
            </w:pPr>
            <w:r>
              <w:t>28</w:t>
            </w:r>
            <w:r w:rsidR="00D110B5">
              <w:t xml:space="preserve"> (50.0%)</w:t>
            </w:r>
          </w:p>
          <w:p w14:paraId="3C545D85" w14:textId="47294746" w:rsidR="00E3513C" w:rsidRDefault="00E3513C" w:rsidP="0072050F">
            <w:pPr>
              <w:jc w:val="center"/>
            </w:pPr>
            <w:r>
              <w:t>11</w:t>
            </w:r>
            <w:r w:rsidR="00D110B5">
              <w:t xml:space="preserve"> (19.6%)</w:t>
            </w:r>
          </w:p>
          <w:p w14:paraId="578C3C54" w14:textId="0AD2F90A" w:rsidR="00E3513C" w:rsidRDefault="00E3513C" w:rsidP="0072050F">
            <w:pPr>
              <w:jc w:val="center"/>
            </w:pPr>
            <w:r>
              <w:t>13</w:t>
            </w:r>
            <w:r w:rsidR="00D110B5">
              <w:t xml:space="preserve"> (23.2%)</w:t>
            </w:r>
          </w:p>
          <w:p w14:paraId="553D42F1" w14:textId="050F4BFD" w:rsidR="00E3513C" w:rsidRDefault="00D110B5" w:rsidP="0072050F">
            <w:pPr>
              <w:jc w:val="center"/>
            </w:pPr>
            <w:r>
              <w:t>4 (</w:t>
            </w:r>
            <w:r w:rsidR="00BC2076">
              <w:t>7.1%)</w:t>
            </w:r>
          </w:p>
        </w:tc>
        <w:tc>
          <w:tcPr>
            <w:tcW w:w="1263" w:type="dxa"/>
          </w:tcPr>
          <w:p w14:paraId="2A3DFFDA" w14:textId="400764D3" w:rsidR="001F76DC" w:rsidRDefault="00E6306F" w:rsidP="00074A16">
            <w:pPr>
              <w:jc w:val="center"/>
            </w:pPr>
            <w:r>
              <w:t>0.3</w:t>
            </w:r>
            <w:r w:rsidR="00AF17E2">
              <w:t>3</w:t>
            </w:r>
          </w:p>
        </w:tc>
      </w:tr>
      <w:tr w:rsidR="001F76DC" w14:paraId="71E022B6" w14:textId="77777777" w:rsidTr="00103DB6">
        <w:tc>
          <w:tcPr>
            <w:tcW w:w="3685" w:type="dxa"/>
          </w:tcPr>
          <w:p w14:paraId="335E5DB6" w14:textId="77777777" w:rsidR="001F76DC" w:rsidRDefault="001F76DC" w:rsidP="001F76DC">
            <w:r>
              <w:rPr>
                <w:b/>
                <w:bCs/>
              </w:rPr>
              <w:t>Etiology of liver disease</w:t>
            </w:r>
          </w:p>
          <w:p w14:paraId="40A4F18F" w14:textId="082991DE" w:rsidR="001F76DC" w:rsidRDefault="001F76DC" w:rsidP="001F76DC">
            <w:r>
              <w:t>H</w:t>
            </w:r>
            <w:r w:rsidR="00103DB6">
              <w:t>epatitis C</w:t>
            </w:r>
          </w:p>
          <w:p w14:paraId="057A57F3" w14:textId="62ADDA73" w:rsidR="001F76DC" w:rsidRDefault="00103DB6" w:rsidP="001F76DC">
            <w:r>
              <w:t>Metaboli</w:t>
            </w:r>
            <w:r w:rsidR="0004041A">
              <w:t>c dysfunction</w:t>
            </w:r>
            <w:r>
              <w:t>-associated steatohepatitis</w:t>
            </w:r>
          </w:p>
          <w:p w14:paraId="6ED246F4" w14:textId="405E4BE0" w:rsidR="001F76DC" w:rsidRDefault="00103DB6" w:rsidP="001F76DC">
            <w:r>
              <w:t>Alcohol</w:t>
            </w:r>
          </w:p>
          <w:p w14:paraId="4F0962A3" w14:textId="3AFBC55B" w:rsidR="001F76DC" w:rsidRDefault="001F76DC" w:rsidP="001F76DC">
            <w:r>
              <w:t>H</w:t>
            </w:r>
            <w:r w:rsidR="00103DB6">
              <w:t>epatitis B</w:t>
            </w:r>
          </w:p>
          <w:p w14:paraId="6C5FBD49" w14:textId="443C7021" w:rsidR="001F76DC" w:rsidRPr="006068C4" w:rsidRDefault="001F76DC" w:rsidP="001F76DC">
            <w:r>
              <w:t>Other/Unknown</w:t>
            </w:r>
          </w:p>
        </w:tc>
        <w:tc>
          <w:tcPr>
            <w:tcW w:w="3060" w:type="dxa"/>
          </w:tcPr>
          <w:p w14:paraId="7BF540BD" w14:textId="77777777" w:rsidR="001F76DC" w:rsidRDefault="001F76DC" w:rsidP="001F76DC">
            <w:pPr>
              <w:jc w:val="center"/>
            </w:pPr>
          </w:p>
          <w:p w14:paraId="0AC17EC9" w14:textId="77777777" w:rsidR="001F76DC" w:rsidRDefault="001F76DC" w:rsidP="001F76DC">
            <w:pPr>
              <w:jc w:val="center"/>
            </w:pPr>
            <w:r>
              <w:t>102 (49.8%)</w:t>
            </w:r>
          </w:p>
          <w:p w14:paraId="3C299CB1" w14:textId="275E29AE" w:rsidR="001F76DC" w:rsidRDefault="001F76DC" w:rsidP="001F76DC">
            <w:pPr>
              <w:jc w:val="center"/>
            </w:pPr>
            <w:r>
              <w:t>29 (14.1%)</w:t>
            </w:r>
          </w:p>
          <w:p w14:paraId="236D0A92" w14:textId="6271CC34" w:rsidR="001F76DC" w:rsidRDefault="001F76DC" w:rsidP="001F76DC">
            <w:pPr>
              <w:jc w:val="center"/>
            </w:pPr>
            <w:r>
              <w:t>29 (14.1%)</w:t>
            </w:r>
          </w:p>
          <w:p w14:paraId="293B3578" w14:textId="42B3D87B" w:rsidR="001F76DC" w:rsidRDefault="001F76DC" w:rsidP="001F76DC">
            <w:pPr>
              <w:jc w:val="center"/>
            </w:pPr>
            <w:r>
              <w:t>24 (11.7%)</w:t>
            </w:r>
          </w:p>
          <w:p w14:paraId="2FED89B0" w14:textId="0884CE9D" w:rsidR="001F76DC" w:rsidRDefault="001F76DC" w:rsidP="001F76DC">
            <w:pPr>
              <w:jc w:val="center"/>
            </w:pPr>
            <w:r>
              <w:t>21 (10.2%)</w:t>
            </w:r>
          </w:p>
        </w:tc>
        <w:tc>
          <w:tcPr>
            <w:tcW w:w="2967" w:type="dxa"/>
          </w:tcPr>
          <w:p w14:paraId="74662D99" w14:textId="77777777" w:rsidR="001F76DC" w:rsidRDefault="001F76DC" w:rsidP="0072050F">
            <w:pPr>
              <w:jc w:val="center"/>
            </w:pPr>
          </w:p>
          <w:p w14:paraId="5927AA24" w14:textId="357BFDDC" w:rsidR="00BC2076" w:rsidRDefault="00127E2B" w:rsidP="0072050F">
            <w:pPr>
              <w:jc w:val="center"/>
            </w:pPr>
            <w:r>
              <w:t>22</w:t>
            </w:r>
            <w:r w:rsidR="00BC2F16">
              <w:t xml:space="preserve"> (39.3%)</w:t>
            </w:r>
          </w:p>
          <w:p w14:paraId="0298D878" w14:textId="36E2D797" w:rsidR="00BC2F16" w:rsidRDefault="00BC2F16" w:rsidP="0072050F">
            <w:pPr>
              <w:jc w:val="center"/>
            </w:pPr>
            <w:r>
              <w:t>6 (</w:t>
            </w:r>
            <w:r w:rsidR="0072050F">
              <w:t>10.7%)</w:t>
            </w:r>
          </w:p>
          <w:p w14:paraId="24B72508" w14:textId="37759BEA" w:rsidR="00BC2F16" w:rsidRDefault="00BC2F16" w:rsidP="0072050F">
            <w:pPr>
              <w:jc w:val="center"/>
            </w:pPr>
            <w:r>
              <w:t>7</w:t>
            </w:r>
            <w:r w:rsidR="0072050F">
              <w:t xml:space="preserve"> (12.5%)</w:t>
            </w:r>
          </w:p>
          <w:p w14:paraId="7704E01B" w14:textId="47FECFA3" w:rsidR="00BC2F16" w:rsidRDefault="00BC2F16" w:rsidP="0072050F">
            <w:pPr>
              <w:jc w:val="center"/>
            </w:pPr>
            <w:r>
              <w:t>12</w:t>
            </w:r>
            <w:r w:rsidR="0072050F">
              <w:t xml:space="preserve"> (21.4%)</w:t>
            </w:r>
          </w:p>
          <w:p w14:paraId="46C7FBA1" w14:textId="35EB349A" w:rsidR="00BC2F16" w:rsidRDefault="00BC2F16" w:rsidP="0072050F">
            <w:pPr>
              <w:jc w:val="center"/>
            </w:pPr>
            <w:r>
              <w:t>9</w:t>
            </w:r>
            <w:r w:rsidR="0072050F">
              <w:t xml:space="preserve"> (16.1%)</w:t>
            </w:r>
          </w:p>
        </w:tc>
        <w:tc>
          <w:tcPr>
            <w:tcW w:w="1263" w:type="dxa"/>
          </w:tcPr>
          <w:p w14:paraId="010D2F67" w14:textId="69B62F44" w:rsidR="001F76DC" w:rsidRDefault="00A73D0E" w:rsidP="00074A16">
            <w:pPr>
              <w:jc w:val="center"/>
            </w:pPr>
            <w:r>
              <w:t>0.2</w:t>
            </w:r>
            <w:r w:rsidR="001C4995">
              <w:t>3</w:t>
            </w:r>
          </w:p>
        </w:tc>
      </w:tr>
      <w:tr w:rsidR="00F37949" w14:paraId="4DCD5D2F" w14:textId="77777777" w:rsidTr="00103DB6">
        <w:tc>
          <w:tcPr>
            <w:tcW w:w="3685" w:type="dxa"/>
          </w:tcPr>
          <w:p w14:paraId="269F23BF" w14:textId="77777777" w:rsidR="00645991" w:rsidRDefault="00F37949" w:rsidP="00F37949">
            <w:pPr>
              <w:rPr>
                <w:b/>
                <w:bCs/>
              </w:rPr>
            </w:pPr>
            <w:r w:rsidRPr="00840FF9">
              <w:rPr>
                <w:b/>
                <w:bCs/>
              </w:rPr>
              <w:t xml:space="preserve">Initial tumor burden </w:t>
            </w:r>
          </w:p>
          <w:p w14:paraId="7F353C5A" w14:textId="478A7B0B" w:rsidR="00F37949" w:rsidRPr="00840FF9" w:rsidRDefault="00F37949" w:rsidP="00F37949">
            <w:pPr>
              <w:rPr>
                <w:b/>
                <w:bCs/>
              </w:rPr>
            </w:pPr>
            <w:r w:rsidRPr="00840FF9">
              <w:rPr>
                <w:b/>
                <w:bCs/>
              </w:rPr>
              <w:t>(</w:t>
            </w:r>
            <w:r>
              <w:rPr>
                <w:b/>
                <w:bCs/>
              </w:rPr>
              <w:t>25-75</w:t>
            </w:r>
            <w:r w:rsidRPr="0095087F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percentile</w:t>
            </w:r>
            <w:r w:rsidRPr="00840FF9">
              <w:rPr>
                <w:b/>
                <w:bCs/>
              </w:rPr>
              <w:t>)</w:t>
            </w:r>
          </w:p>
          <w:p w14:paraId="38594B25" w14:textId="77777777" w:rsidR="00F37949" w:rsidRPr="00840FF9" w:rsidRDefault="00F37949" w:rsidP="00F37949">
            <w:r w:rsidRPr="00840FF9">
              <w:t>Median initial number of tumors</w:t>
            </w:r>
          </w:p>
          <w:p w14:paraId="3EA084F9" w14:textId="54A4AD6C" w:rsidR="00F37949" w:rsidRDefault="00F37949" w:rsidP="00F37949">
            <w:r w:rsidRPr="00840FF9">
              <w:t>Median initial largest tumor size (cm)</w:t>
            </w:r>
          </w:p>
        </w:tc>
        <w:tc>
          <w:tcPr>
            <w:tcW w:w="3060" w:type="dxa"/>
          </w:tcPr>
          <w:p w14:paraId="4C9DE00D" w14:textId="77777777" w:rsidR="00F37949" w:rsidRDefault="00F37949" w:rsidP="009C38F1">
            <w:pPr>
              <w:jc w:val="center"/>
            </w:pPr>
          </w:p>
          <w:p w14:paraId="5FA92810" w14:textId="77777777" w:rsidR="00F37949" w:rsidRPr="00840FF9" w:rsidRDefault="00F37949" w:rsidP="009C38F1">
            <w:pPr>
              <w:jc w:val="center"/>
            </w:pPr>
          </w:p>
          <w:p w14:paraId="7772E9BE" w14:textId="05F33111" w:rsidR="00F37949" w:rsidRPr="00840FF9" w:rsidRDefault="00F37949" w:rsidP="009C38F1">
            <w:pPr>
              <w:jc w:val="center"/>
            </w:pPr>
            <w:r w:rsidRPr="00840FF9">
              <w:t xml:space="preserve">1.00 (1.00, </w:t>
            </w:r>
            <w:r>
              <w:t>2</w:t>
            </w:r>
            <w:r w:rsidRPr="00840FF9">
              <w:t>.00)</w:t>
            </w:r>
          </w:p>
          <w:p w14:paraId="0E7E0880" w14:textId="5DAE0070" w:rsidR="00F37949" w:rsidRPr="00840FF9" w:rsidRDefault="00F37949" w:rsidP="009C38F1">
            <w:pPr>
              <w:jc w:val="center"/>
            </w:pPr>
            <w:r w:rsidRPr="00840FF9">
              <w:t>2.50 (</w:t>
            </w:r>
            <w:r>
              <w:t>2.10</w:t>
            </w:r>
            <w:r w:rsidRPr="00840FF9">
              <w:t xml:space="preserve">, </w:t>
            </w:r>
            <w:r>
              <w:t>3.30</w:t>
            </w:r>
            <w:r w:rsidRPr="00840FF9">
              <w:t>)</w:t>
            </w:r>
          </w:p>
          <w:p w14:paraId="2F1A1635" w14:textId="77777777" w:rsidR="00F37949" w:rsidRDefault="00F37949" w:rsidP="009C38F1">
            <w:pPr>
              <w:jc w:val="center"/>
            </w:pPr>
          </w:p>
        </w:tc>
        <w:tc>
          <w:tcPr>
            <w:tcW w:w="2967" w:type="dxa"/>
          </w:tcPr>
          <w:p w14:paraId="7C9B6448" w14:textId="77777777" w:rsidR="00F37949" w:rsidRDefault="00F37949" w:rsidP="009C38F1">
            <w:pPr>
              <w:jc w:val="center"/>
            </w:pPr>
          </w:p>
          <w:p w14:paraId="245CEEEF" w14:textId="77777777" w:rsidR="002334E4" w:rsidRDefault="002334E4" w:rsidP="009C38F1">
            <w:pPr>
              <w:jc w:val="center"/>
            </w:pPr>
          </w:p>
          <w:p w14:paraId="67FDEBC0" w14:textId="77777777" w:rsidR="002334E4" w:rsidRDefault="002334E4" w:rsidP="009C38F1">
            <w:pPr>
              <w:jc w:val="center"/>
            </w:pPr>
            <w:r>
              <w:t>1.00 (1.00, 1.25)</w:t>
            </w:r>
          </w:p>
          <w:p w14:paraId="16D2A940" w14:textId="17893130" w:rsidR="002334E4" w:rsidRDefault="009909D1" w:rsidP="009C38F1">
            <w:pPr>
              <w:jc w:val="center"/>
            </w:pPr>
            <w:r>
              <w:t>2.50 (2.10, 3.25)</w:t>
            </w:r>
          </w:p>
        </w:tc>
        <w:tc>
          <w:tcPr>
            <w:tcW w:w="1263" w:type="dxa"/>
          </w:tcPr>
          <w:p w14:paraId="27EFAB40" w14:textId="77777777" w:rsidR="00F37949" w:rsidRDefault="00F37949" w:rsidP="00074A16">
            <w:pPr>
              <w:jc w:val="center"/>
            </w:pPr>
          </w:p>
          <w:p w14:paraId="2752C093" w14:textId="77777777" w:rsidR="00F90B1F" w:rsidRDefault="00F90B1F" w:rsidP="00074A16">
            <w:pPr>
              <w:jc w:val="center"/>
            </w:pPr>
          </w:p>
          <w:p w14:paraId="123F92C1" w14:textId="77777777" w:rsidR="00F90B1F" w:rsidRDefault="00F90B1F" w:rsidP="00074A16">
            <w:pPr>
              <w:jc w:val="center"/>
            </w:pPr>
            <w:r>
              <w:t>0.41</w:t>
            </w:r>
          </w:p>
          <w:p w14:paraId="2AB3C65B" w14:textId="22C06BC5" w:rsidR="00F90B1F" w:rsidRDefault="00074A16" w:rsidP="00074A16">
            <w:pPr>
              <w:jc w:val="center"/>
            </w:pPr>
            <w:r>
              <w:t>0.74</w:t>
            </w:r>
          </w:p>
        </w:tc>
      </w:tr>
    </w:tbl>
    <w:p w14:paraId="7A824A09" w14:textId="77777777" w:rsidR="00152941" w:rsidRDefault="00152941"/>
    <w:p w14:paraId="512A072C" w14:textId="77777777" w:rsidR="000B38BB" w:rsidRDefault="000B38BB"/>
    <w:p w14:paraId="51ADD3F9" w14:textId="77777777" w:rsidR="000B38BB" w:rsidRDefault="000B38BB"/>
    <w:p w14:paraId="5486C2FC" w14:textId="77777777" w:rsidR="000B38BB" w:rsidRDefault="000B38BB"/>
    <w:p w14:paraId="0941126B" w14:textId="77777777" w:rsidR="006C637A" w:rsidRDefault="006C637A" w:rsidP="000B38BB"/>
    <w:p w14:paraId="6182744C" w14:textId="6B2A4055" w:rsidR="0052762D" w:rsidRPr="0052762D" w:rsidRDefault="0052762D" w:rsidP="0052762D">
      <w:pPr>
        <w:rPr>
          <w:rFonts w:cstheme="minorHAnsi"/>
        </w:rPr>
      </w:pPr>
      <w:r w:rsidRPr="0052762D">
        <w:rPr>
          <w:rFonts w:cstheme="minorHAnsi"/>
        </w:rPr>
        <w:lastRenderedPageBreak/>
        <w:t xml:space="preserve">Supplementary Table </w:t>
      </w:r>
      <w:r w:rsidR="00BC3D4C">
        <w:rPr>
          <w:rFonts w:cstheme="minorHAnsi"/>
        </w:rPr>
        <w:t>2</w:t>
      </w:r>
      <w:r w:rsidRPr="0052762D">
        <w:rPr>
          <w:rFonts w:cstheme="minorHAnsi"/>
        </w:rPr>
        <w:t xml:space="preserve">: Biomarker, imaging (pre-transplant) and histology for patients with </w:t>
      </w:r>
      <w:r w:rsidR="00C01A31">
        <w:rPr>
          <w:rFonts w:cstheme="minorHAnsi"/>
        </w:rPr>
        <w:t>hepatocellular carcinoma</w:t>
      </w:r>
      <w:r w:rsidRPr="0052762D">
        <w:rPr>
          <w:rFonts w:cstheme="minorHAnsi"/>
        </w:rPr>
        <w:t xml:space="preserve"> and available explant data</w:t>
      </w:r>
    </w:p>
    <w:tbl>
      <w:tblPr>
        <w:tblStyle w:val="TableGrid"/>
        <w:tblW w:w="10705" w:type="dxa"/>
        <w:tblInd w:w="-5" w:type="dxa"/>
        <w:tblLook w:val="04A0" w:firstRow="1" w:lastRow="0" w:firstColumn="1" w:lastColumn="0" w:noHBand="0" w:noVBand="1"/>
      </w:tblPr>
      <w:tblGrid>
        <w:gridCol w:w="3261"/>
        <w:gridCol w:w="1864"/>
        <w:gridCol w:w="2070"/>
        <w:gridCol w:w="1620"/>
        <w:gridCol w:w="1890"/>
      </w:tblGrid>
      <w:tr w:rsidR="0052762D" w:rsidRPr="0052762D" w14:paraId="200D2DE5" w14:textId="77777777" w:rsidTr="00C63F09">
        <w:trPr>
          <w:trHeight w:val="255"/>
        </w:trPr>
        <w:tc>
          <w:tcPr>
            <w:tcW w:w="3261" w:type="dxa"/>
            <w:vMerge w:val="restart"/>
          </w:tcPr>
          <w:p w14:paraId="64B48124" w14:textId="77777777" w:rsidR="0052762D" w:rsidRPr="0052762D" w:rsidRDefault="0052762D" w:rsidP="00C63F09">
            <w:pPr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3934" w:type="dxa"/>
            <w:gridSpan w:val="2"/>
          </w:tcPr>
          <w:p w14:paraId="7BCB33BE" w14:textId="77777777" w:rsidR="0052762D" w:rsidRPr="0052762D" w:rsidRDefault="0052762D" w:rsidP="00C63F09">
            <w:pPr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 xml:space="preserve">Derivation cohort </w:t>
            </w:r>
          </w:p>
          <w:p w14:paraId="3D8CEEEB" w14:textId="77777777" w:rsidR="0052762D" w:rsidRPr="0052762D" w:rsidRDefault="0052762D" w:rsidP="00C63F09">
            <w:pPr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N = 205</w:t>
            </w:r>
          </w:p>
        </w:tc>
        <w:tc>
          <w:tcPr>
            <w:tcW w:w="3510" w:type="dxa"/>
            <w:gridSpan w:val="2"/>
          </w:tcPr>
          <w:p w14:paraId="62B6809D" w14:textId="77777777" w:rsidR="0052762D" w:rsidRPr="0052762D" w:rsidRDefault="0052762D" w:rsidP="00C63F09">
            <w:pPr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 xml:space="preserve">Validation cohort </w:t>
            </w:r>
          </w:p>
          <w:p w14:paraId="0E70FFAC" w14:textId="77777777" w:rsidR="0052762D" w:rsidRPr="0052762D" w:rsidRDefault="0052762D" w:rsidP="00C63F09">
            <w:pPr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N = 38</w:t>
            </w:r>
          </w:p>
        </w:tc>
      </w:tr>
      <w:tr w:rsidR="0052762D" w:rsidRPr="0052762D" w14:paraId="0D4F32F6" w14:textId="77777777" w:rsidTr="00C63F09">
        <w:trPr>
          <w:trHeight w:val="255"/>
        </w:trPr>
        <w:tc>
          <w:tcPr>
            <w:tcW w:w="3261" w:type="dxa"/>
            <w:vMerge/>
          </w:tcPr>
          <w:p w14:paraId="34A67DD0" w14:textId="77777777" w:rsidR="0052762D" w:rsidRPr="0052762D" w:rsidRDefault="0052762D" w:rsidP="00C63F0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64" w:type="dxa"/>
          </w:tcPr>
          <w:p w14:paraId="7235634F" w14:textId="77777777" w:rsidR="0052762D" w:rsidRPr="0052762D" w:rsidRDefault="0052762D" w:rsidP="00C63F09">
            <w:pPr>
              <w:rPr>
                <w:rFonts w:cstheme="minorHAnsi"/>
              </w:rPr>
            </w:pPr>
            <w:r w:rsidRPr="0052762D">
              <w:rPr>
                <w:rFonts w:cstheme="minorHAnsi"/>
              </w:rPr>
              <w:t>Viable (N = 144)</w:t>
            </w:r>
          </w:p>
        </w:tc>
        <w:tc>
          <w:tcPr>
            <w:tcW w:w="2070" w:type="dxa"/>
          </w:tcPr>
          <w:p w14:paraId="052FCA3C" w14:textId="77777777" w:rsidR="0052762D" w:rsidRPr="0052762D" w:rsidRDefault="0052762D" w:rsidP="00C63F09">
            <w:pPr>
              <w:rPr>
                <w:rFonts w:cstheme="minorHAnsi"/>
              </w:rPr>
            </w:pPr>
            <w:r w:rsidRPr="0052762D">
              <w:rPr>
                <w:rFonts w:cstheme="minorHAnsi"/>
              </w:rPr>
              <w:t>Non-viable (N=61)</w:t>
            </w:r>
          </w:p>
        </w:tc>
        <w:tc>
          <w:tcPr>
            <w:tcW w:w="1620" w:type="dxa"/>
          </w:tcPr>
          <w:p w14:paraId="156E0F14" w14:textId="77777777" w:rsidR="0052762D" w:rsidRPr="0052762D" w:rsidRDefault="0052762D" w:rsidP="00C63F09">
            <w:pPr>
              <w:rPr>
                <w:rFonts w:cstheme="minorHAnsi"/>
              </w:rPr>
            </w:pPr>
            <w:r w:rsidRPr="0052762D">
              <w:rPr>
                <w:rFonts w:cstheme="minorHAnsi"/>
              </w:rPr>
              <w:t>Viable (N=30)</w:t>
            </w:r>
          </w:p>
        </w:tc>
        <w:tc>
          <w:tcPr>
            <w:tcW w:w="1890" w:type="dxa"/>
          </w:tcPr>
          <w:p w14:paraId="3A453D58" w14:textId="77777777" w:rsidR="0052762D" w:rsidRPr="0052762D" w:rsidRDefault="0052762D" w:rsidP="00C63F09">
            <w:pPr>
              <w:rPr>
                <w:rFonts w:cstheme="minorHAnsi"/>
              </w:rPr>
            </w:pPr>
            <w:r w:rsidRPr="0052762D">
              <w:rPr>
                <w:rFonts w:cstheme="minorHAnsi"/>
              </w:rPr>
              <w:t>Non-viable (N=8)</w:t>
            </w:r>
          </w:p>
        </w:tc>
      </w:tr>
      <w:tr w:rsidR="0052762D" w:rsidRPr="0052762D" w14:paraId="11841830" w14:textId="77777777" w:rsidTr="00C63F09">
        <w:tc>
          <w:tcPr>
            <w:tcW w:w="10705" w:type="dxa"/>
            <w:gridSpan w:val="5"/>
          </w:tcPr>
          <w:p w14:paraId="3262C09D" w14:textId="77777777" w:rsidR="0052762D" w:rsidRPr="0052762D" w:rsidRDefault="0052762D" w:rsidP="00C63F09">
            <w:pPr>
              <w:jc w:val="center"/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Imaging</w:t>
            </w:r>
          </w:p>
        </w:tc>
      </w:tr>
      <w:tr w:rsidR="0052762D" w:rsidRPr="0052762D" w14:paraId="65F75A61" w14:textId="77777777" w:rsidTr="00C63F09">
        <w:trPr>
          <w:trHeight w:val="665"/>
        </w:trPr>
        <w:tc>
          <w:tcPr>
            <w:tcW w:w="3261" w:type="dxa"/>
          </w:tcPr>
          <w:p w14:paraId="13A0920D" w14:textId="77777777" w:rsidR="0052762D" w:rsidRPr="0052762D" w:rsidRDefault="0052762D" w:rsidP="00C63F09">
            <w:pPr>
              <w:spacing w:line="288" w:lineRule="auto"/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LR-TR viable on imaging</w:t>
            </w:r>
          </w:p>
          <w:p w14:paraId="120FC16F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Yes</w:t>
            </w:r>
          </w:p>
          <w:p w14:paraId="017C8875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No</w:t>
            </w:r>
          </w:p>
        </w:tc>
        <w:tc>
          <w:tcPr>
            <w:tcW w:w="1864" w:type="dxa"/>
          </w:tcPr>
          <w:p w14:paraId="218BAEC6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</w:p>
          <w:p w14:paraId="06BC933D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67 (46.5%)</w:t>
            </w:r>
          </w:p>
          <w:p w14:paraId="0B6937B5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77 (53.5%)</w:t>
            </w:r>
          </w:p>
        </w:tc>
        <w:tc>
          <w:tcPr>
            <w:tcW w:w="2070" w:type="dxa"/>
          </w:tcPr>
          <w:p w14:paraId="5E8AE0D9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</w:p>
          <w:p w14:paraId="10E0CEF9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11 (18.0%)</w:t>
            </w:r>
          </w:p>
          <w:p w14:paraId="1B70D211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50 (82.0%)</w:t>
            </w:r>
          </w:p>
        </w:tc>
        <w:tc>
          <w:tcPr>
            <w:tcW w:w="1620" w:type="dxa"/>
          </w:tcPr>
          <w:p w14:paraId="5237A513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</w:p>
          <w:p w14:paraId="3BC4AE02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10 (33.3%)</w:t>
            </w:r>
          </w:p>
          <w:p w14:paraId="03544FFB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20 (66.7%)</w:t>
            </w:r>
          </w:p>
        </w:tc>
        <w:tc>
          <w:tcPr>
            <w:tcW w:w="1890" w:type="dxa"/>
          </w:tcPr>
          <w:p w14:paraId="548D0E13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</w:p>
          <w:p w14:paraId="4261CA18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0 (0.0%)</w:t>
            </w:r>
          </w:p>
          <w:p w14:paraId="3C92C75F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8 (100%)</w:t>
            </w:r>
          </w:p>
        </w:tc>
      </w:tr>
      <w:tr w:rsidR="0052762D" w:rsidRPr="0052762D" w14:paraId="5C80F6B4" w14:textId="77777777" w:rsidTr="00C63F09">
        <w:tc>
          <w:tcPr>
            <w:tcW w:w="10705" w:type="dxa"/>
            <w:gridSpan w:val="5"/>
          </w:tcPr>
          <w:p w14:paraId="5D533765" w14:textId="77777777" w:rsidR="0052762D" w:rsidRPr="0052762D" w:rsidRDefault="0052762D" w:rsidP="00C63F09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52762D">
              <w:rPr>
                <w:rFonts w:cstheme="minorHAnsi"/>
                <w:b/>
                <w:bCs/>
              </w:rPr>
              <w:t>Histology</w:t>
            </w:r>
            <w:r w:rsidRPr="0052762D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</w:tr>
      <w:tr w:rsidR="0052762D" w:rsidRPr="0052762D" w14:paraId="3A0A168D" w14:textId="77777777" w:rsidTr="00C63F09">
        <w:tc>
          <w:tcPr>
            <w:tcW w:w="3261" w:type="dxa"/>
          </w:tcPr>
          <w:p w14:paraId="5A854F80" w14:textId="77777777" w:rsidR="0052762D" w:rsidRPr="0052762D" w:rsidRDefault="0052762D" w:rsidP="00C63F09">
            <w:pPr>
              <w:spacing w:line="288" w:lineRule="auto"/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Number of tumors</w:t>
            </w:r>
          </w:p>
          <w:p w14:paraId="4747C1DC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≤ 3</w:t>
            </w:r>
          </w:p>
          <w:p w14:paraId="26E4DF07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&gt; 3</w:t>
            </w:r>
          </w:p>
        </w:tc>
        <w:tc>
          <w:tcPr>
            <w:tcW w:w="3934" w:type="dxa"/>
            <w:gridSpan w:val="2"/>
          </w:tcPr>
          <w:p w14:paraId="354CDBAC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</w:p>
          <w:p w14:paraId="60941DF0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117 (81.2%)</w:t>
            </w:r>
          </w:p>
          <w:p w14:paraId="2D4D72D4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27 (18.8%)</w:t>
            </w:r>
          </w:p>
        </w:tc>
        <w:tc>
          <w:tcPr>
            <w:tcW w:w="3510" w:type="dxa"/>
            <w:gridSpan w:val="2"/>
          </w:tcPr>
          <w:p w14:paraId="0F3B0569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</w:p>
          <w:p w14:paraId="664B512D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20 (66.7%)</w:t>
            </w:r>
          </w:p>
          <w:p w14:paraId="727628DA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10 (33.3%)</w:t>
            </w:r>
          </w:p>
        </w:tc>
      </w:tr>
      <w:tr w:rsidR="0052762D" w:rsidRPr="0052762D" w14:paraId="6AB86E5C" w14:textId="77777777" w:rsidTr="00C63F09">
        <w:trPr>
          <w:trHeight w:val="1232"/>
        </w:trPr>
        <w:tc>
          <w:tcPr>
            <w:tcW w:w="3261" w:type="dxa"/>
          </w:tcPr>
          <w:p w14:paraId="300FF3AB" w14:textId="77777777" w:rsidR="0052762D" w:rsidRPr="0052762D" w:rsidRDefault="0052762D" w:rsidP="00C63F09">
            <w:pPr>
              <w:spacing w:line="288" w:lineRule="auto"/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Median tumor size (cm)</w:t>
            </w:r>
          </w:p>
          <w:p w14:paraId="6F03B5CB" w14:textId="77777777" w:rsidR="0052762D" w:rsidRPr="0052762D" w:rsidRDefault="0052762D" w:rsidP="00C63F09">
            <w:pPr>
              <w:spacing w:line="288" w:lineRule="auto"/>
              <w:rPr>
                <w:rFonts w:cstheme="minorHAnsi"/>
                <w:b/>
                <w:bCs/>
              </w:rPr>
            </w:pPr>
            <w:r w:rsidRPr="0052762D">
              <w:rPr>
                <w:rFonts w:cstheme="minorHAnsi"/>
                <w:b/>
                <w:bCs/>
              </w:rPr>
              <w:t>(25</w:t>
            </w:r>
            <w:r w:rsidRPr="0052762D">
              <w:rPr>
                <w:rFonts w:cstheme="minorHAnsi"/>
                <w:b/>
                <w:bCs/>
                <w:vertAlign w:val="superscript"/>
              </w:rPr>
              <w:t>th</w:t>
            </w:r>
            <w:r w:rsidRPr="0052762D">
              <w:rPr>
                <w:rFonts w:cstheme="minorHAnsi"/>
                <w:b/>
                <w:bCs/>
              </w:rPr>
              <w:t>-75</w:t>
            </w:r>
            <w:r w:rsidRPr="0052762D">
              <w:rPr>
                <w:rFonts w:cstheme="minorHAnsi"/>
                <w:b/>
                <w:bCs/>
                <w:vertAlign w:val="superscript"/>
              </w:rPr>
              <w:t>th</w:t>
            </w:r>
            <w:r w:rsidRPr="0052762D">
              <w:rPr>
                <w:rFonts w:cstheme="minorHAnsi"/>
                <w:b/>
                <w:bCs/>
              </w:rPr>
              <w:t xml:space="preserve"> percentile)</w:t>
            </w:r>
          </w:p>
          <w:p w14:paraId="7C62224E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Largest tumor diameter</w:t>
            </w:r>
          </w:p>
          <w:p w14:paraId="5BCB0A63" w14:textId="583886CB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Cumulative tumor diameter</w:t>
            </w:r>
          </w:p>
        </w:tc>
        <w:tc>
          <w:tcPr>
            <w:tcW w:w="3934" w:type="dxa"/>
            <w:gridSpan w:val="2"/>
          </w:tcPr>
          <w:p w14:paraId="175A6224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</w:p>
          <w:p w14:paraId="0173C152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</w:p>
          <w:p w14:paraId="50CC09C8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1.6 (1.1, 2.1)</w:t>
            </w:r>
          </w:p>
          <w:p w14:paraId="3EA010D4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2.4 (1.3, 3.9)</w:t>
            </w:r>
          </w:p>
        </w:tc>
        <w:tc>
          <w:tcPr>
            <w:tcW w:w="3510" w:type="dxa"/>
            <w:gridSpan w:val="2"/>
          </w:tcPr>
          <w:p w14:paraId="1DB26BC9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</w:p>
          <w:p w14:paraId="60DDBE88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</w:p>
          <w:p w14:paraId="35E3504F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2.05 (1.25, 3.00)</w:t>
            </w:r>
          </w:p>
          <w:p w14:paraId="6C8CA590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3.8 (1.7, 5.48)</w:t>
            </w:r>
          </w:p>
        </w:tc>
      </w:tr>
      <w:tr w:rsidR="0052762D" w:rsidRPr="0052762D" w14:paraId="0EC79503" w14:textId="77777777" w:rsidTr="00C63F09">
        <w:tc>
          <w:tcPr>
            <w:tcW w:w="3261" w:type="dxa"/>
          </w:tcPr>
          <w:p w14:paraId="406EB2BD" w14:textId="77777777" w:rsidR="0052762D" w:rsidRPr="0052762D" w:rsidRDefault="0052762D" w:rsidP="00C63F09">
            <w:pPr>
              <w:spacing w:line="288" w:lineRule="auto"/>
              <w:rPr>
                <w:rFonts w:cstheme="minorHAnsi"/>
                <w:b/>
                <w:bCs/>
                <w:vertAlign w:val="superscript"/>
              </w:rPr>
            </w:pPr>
            <w:r w:rsidRPr="0052762D">
              <w:rPr>
                <w:rFonts w:cstheme="minorHAnsi"/>
                <w:b/>
                <w:bCs/>
              </w:rPr>
              <w:t>Tumor Grade</w:t>
            </w:r>
            <w:r w:rsidRPr="0052762D">
              <w:rPr>
                <w:rFonts w:cstheme="minorHAnsi"/>
                <w:b/>
                <w:bCs/>
                <w:vertAlign w:val="superscript"/>
              </w:rPr>
              <w:t>2</w:t>
            </w:r>
          </w:p>
          <w:p w14:paraId="71CBC50A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Well differentiated</w:t>
            </w:r>
          </w:p>
          <w:p w14:paraId="3152FC4E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Moderately differentiated</w:t>
            </w:r>
          </w:p>
          <w:p w14:paraId="57A616EC" w14:textId="77777777" w:rsidR="0052762D" w:rsidRPr="0052762D" w:rsidRDefault="0052762D" w:rsidP="00C63F09">
            <w:pPr>
              <w:spacing w:line="288" w:lineRule="auto"/>
              <w:rPr>
                <w:rFonts w:cstheme="minorHAnsi"/>
              </w:rPr>
            </w:pPr>
            <w:r w:rsidRPr="0052762D">
              <w:rPr>
                <w:rFonts w:cstheme="minorHAnsi"/>
              </w:rPr>
              <w:t>Poorly differentiated</w:t>
            </w:r>
          </w:p>
        </w:tc>
        <w:tc>
          <w:tcPr>
            <w:tcW w:w="3934" w:type="dxa"/>
            <w:gridSpan w:val="2"/>
          </w:tcPr>
          <w:p w14:paraId="19CA4CBB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</w:p>
          <w:p w14:paraId="00EE521E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42 (29.2%)</w:t>
            </w:r>
          </w:p>
          <w:p w14:paraId="51D0F482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95 (66.0%)</w:t>
            </w:r>
          </w:p>
          <w:p w14:paraId="5840EE20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 xml:space="preserve"> 6 (4.2%)</w:t>
            </w:r>
          </w:p>
        </w:tc>
        <w:tc>
          <w:tcPr>
            <w:tcW w:w="3510" w:type="dxa"/>
            <w:gridSpan w:val="2"/>
          </w:tcPr>
          <w:p w14:paraId="4DFC3131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</w:p>
          <w:p w14:paraId="5EF81065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3 (10.0%)</w:t>
            </w:r>
          </w:p>
          <w:p w14:paraId="6D99EC99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23 (76.7%)</w:t>
            </w:r>
          </w:p>
          <w:p w14:paraId="451697BA" w14:textId="77777777" w:rsidR="0052762D" w:rsidRPr="0052762D" w:rsidRDefault="0052762D" w:rsidP="00C63F09">
            <w:pPr>
              <w:spacing w:line="288" w:lineRule="auto"/>
              <w:jc w:val="center"/>
              <w:rPr>
                <w:rFonts w:cstheme="minorHAnsi"/>
              </w:rPr>
            </w:pPr>
            <w:r w:rsidRPr="0052762D">
              <w:rPr>
                <w:rFonts w:cstheme="minorHAnsi"/>
              </w:rPr>
              <w:t>4 (13.3%)</w:t>
            </w:r>
          </w:p>
        </w:tc>
      </w:tr>
    </w:tbl>
    <w:p w14:paraId="19AC50C9" w14:textId="77777777" w:rsidR="0052762D" w:rsidRPr="0052762D" w:rsidRDefault="0052762D" w:rsidP="0052762D">
      <w:pPr>
        <w:pStyle w:val="ListParagraph"/>
        <w:numPr>
          <w:ilvl w:val="0"/>
          <w:numId w:val="1"/>
        </w:numPr>
        <w:rPr>
          <w:rFonts w:cstheme="minorHAnsi"/>
        </w:rPr>
      </w:pPr>
      <w:r w:rsidRPr="0052762D">
        <w:rPr>
          <w:rFonts w:cstheme="minorHAnsi"/>
        </w:rPr>
        <w:t>Only includes patients with viable tumor on explant</w:t>
      </w:r>
    </w:p>
    <w:p w14:paraId="02A3E772" w14:textId="77777777" w:rsidR="0052762D" w:rsidRPr="0052762D" w:rsidRDefault="0052762D" w:rsidP="0052762D">
      <w:pPr>
        <w:pStyle w:val="ListParagraph"/>
        <w:numPr>
          <w:ilvl w:val="0"/>
          <w:numId w:val="1"/>
        </w:numPr>
        <w:rPr>
          <w:rFonts w:cstheme="minorHAnsi"/>
        </w:rPr>
      </w:pPr>
      <w:r w:rsidRPr="0052762D">
        <w:rPr>
          <w:rFonts w:cstheme="minorHAnsi"/>
        </w:rPr>
        <w:t>For individuals with multiple viable tumors, only the highest tumor grade was counted</w:t>
      </w:r>
    </w:p>
    <w:p w14:paraId="4CA17260" w14:textId="77777777" w:rsidR="0052762D" w:rsidRDefault="0052762D" w:rsidP="000B38BB"/>
    <w:p w14:paraId="688B5008" w14:textId="77777777" w:rsidR="0052762D" w:rsidRDefault="0052762D" w:rsidP="000B38BB"/>
    <w:p w14:paraId="25B40F18" w14:textId="77777777" w:rsidR="0052762D" w:rsidRDefault="0052762D" w:rsidP="000B38BB"/>
    <w:p w14:paraId="17F3D93B" w14:textId="77777777" w:rsidR="0052762D" w:rsidRDefault="0052762D" w:rsidP="000B38BB"/>
    <w:p w14:paraId="654B0FB9" w14:textId="77777777" w:rsidR="0052762D" w:rsidRDefault="0052762D" w:rsidP="000B38BB"/>
    <w:p w14:paraId="220B89F9" w14:textId="457D8DFB" w:rsidR="000B38BB" w:rsidRDefault="000B38BB" w:rsidP="000B38BB">
      <w:r>
        <w:lastRenderedPageBreak/>
        <w:t xml:space="preserve">Supplemental Table </w:t>
      </w:r>
      <w:r w:rsidR="00BC3D4C">
        <w:t>3</w:t>
      </w:r>
      <w:r>
        <w:t xml:space="preserve">: Comparison of demographic features between pre-treatment biomarker negative and biomarker positive patients in the </w:t>
      </w:r>
      <w:r w:rsidR="001C2A80">
        <w:rPr>
          <w:b/>
          <w:bCs/>
        </w:rPr>
        <w:t>validation</w:t>
      </w:r>
      <w:r w:rsidR="001C2A80" w:rsidRPr="00407AB9">
        <w:rPr>
          <w:b/>
          <w:bCs/>
        </w:rPr>
        <w:t xml:space="preserve"> </w:t>
      </w:r>
      <w:r w:rsidRPr="00407AB9">
        <w:rPr>
          <w:b/>
          <w:bCs/>
        </w:rPr>
        <w:t>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970"/>
        <w:gridCol w:w="3057"/>
        <w:gridCol w:w="1263"/>
      </w:tblGrid>
      <w:tr w:rsidR="000B38BB" w14:paraId="1451840F" w14:textId="77777777" w:rsidTr="00103DB6">
        <w:tc>
          <w:tcPr>
            <w:tcW w:w="3685" w:type="dxa"/>
          </w:tcPr>
          <w:p w14:paraId="2FB8E089" w14:textId="77777777" w:rsidR="000B38BB" w:rsidRPr="00216DBB" w:rsidRDefault="000B38BB" w:rsidP="00A56C39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>Category</w:t>
            </w:r>
          </w:p>
        </w:tc>
        <w:tc>
          <w:tcPr>
            <w:tcW w:w="2970" w:type="dxa"/>
          </w:tcPr>
          <w:p w14:paraId="628AC1C2" w14:textId="3ABF50CF" w:rsidR="000B38BB" w:rsidRPr="00216DBB" w:rsidRDefault="000B38BB" w:rsidP="00A56C39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>Biomarker positive (n=</w:t>
            </w:r>
            <w:r>
              <w:rPr>
                <w:b/>
                <w:bCs/>
              </w:rPr>
              <w:t>1</w:t>
            </w:r>
            <w:r w:rsidR="003D6CD1">
              <w:rPr>
                <w:b/>
                <w:bCs/>
              </w:rPr>
              <w:t>0</w:t>
            </w:r>
            <w:r w:rsidR="000E1B11">
              <w:rPr>
                <w:b/>
                <w:bCs/>
              </w:rPr>
              <w:t>5</w:t>
            </w:r>
            <w:r w:rsidRPr="00216DBB">
              <w:rPr>
                <w:b/>
                <w:bCs/>
              </w:rPr>
              <w:t>)</w:t>
            </w:r>
          </w:p>
        </w:tc>
        <w:tc>
          <w:tcPr>
            <w:tcW w:w="3057" w:type="dxa"/>
          </w:tcPr>
          <w:p w14:paraId="00380F17" w14:textId="371A7FDE" w:rsidR="000B38BB" w:rsidRPr="00216DBB" w:rsidRDefault="000B38BB" w:rsidP="00A56C39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>Biomarker negative (n=</w:t>
            </w:r>
            <w:r>
              <w:rPr>
                <w:b/>
                <w:bCs/>
              </w:rPr>
              <w:t>12</w:t>
            </w:r>
            <w:r w:rsidRPr="00216DBB">
              <w:rPr>
                <w:b/>
                <w:bCs/>
              </w:rPr>
              <w:t>)</w:t>
            </w:r>
          </w:p>
        </w:tc>
        <w:tc>
          <w:tcPr>
            <w:tcW w:w="1263" w:type="dxa"/>
          </w:tcPr>
          <w:p w14:paraId="01A79025" w14:textId="77777777" w:rsidR="000B38BB" w:rsidRPr="00216DBB" w:rsidRDefault="000B38BB" w:rsidP="00A56C39">
            <w:pPr>
              <w:rPr>
                <w:b/>
                <w:bCs/>
              </w:rPr>
            </w:pPr>
            <w:r w:rsidRPr="00216DBB">
              <w:rPr>
                <w:b/>
                <w:bCs/>
              </w:rPr>
              <w:t>p-value</w:t>
            </w:r>
          </w:p>
        </w:tc>
      </w:tr>
      <w:tr w:rsidR="00E64B5C" w14:paraId="0974AEE8" w14:textId="77777777" w:rsidTr="00103DB6">
        <w:tc>
          <w:tcPr>
            <w:tcW w:w="3685" w:type="dxa"/>
          </w:tcPr>
          <w:p w14:paraId="1643E02C" w14:textId="77777777" w:rsidR="00E64B5C" w:rsidRDefault="00E64B5C" w:rsidP="00E64B5C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  <w:p w14:paraId="44FBB0EE" w14:textId="77777777" w:rsidR="00E64B5C" w:rsidRDefault="00E64B5C" w:rsidP="00E64B5C">
            <w:r>
              <w:t>&lt; 65 years</w:t>
            </w:r>
          </w:p>
          <w:p w14:paraId="06BF761A" w14:textId="77777777" w:rsidR="00E64B5C" w:rsidRPr="003F077E" w:rsidRDefault="00E64B5C" w:rsidP="00E64B5C">
            <w:r>
              <w:rPr>
                <w:rFonts w:cstheme="minorHAnsi"/>
              </w:rPr>
              <w:t>≥</w:t>
            </w:r>
            <w:r>
              <w:t xml:space="preserve"> 65 years</w:t>
            </w:r>
          </w:p>
        </w:tc>
        <w:tc>
          <w:tcPr>
            <w:tcW w:w="2970" w:type="dxa"/>
          </w:tcPr>
          <w:p w14:paraId="17032F13" w14:textId="77777777" w:rsidR="00E64B5C" w:rsidRDefault="00E64B5C" w:rsidP="00E64B5C">
            <w:pPr>
              <w:jc w:val="center"/>
            </w:pPr>
          </w:p>
          <w:p w14:paraId="70319E8D" w14:textId="6E397CE3" w:rsidR="00E64B5C" w:rsidRDefault="00E64B5C" w:rsidP="00E64B5C">
            <w:pPr>
              <w:jc w:val="center"/>
            </w:pPr>
            <w:r>
              <w:t>3</w:t>
            </w:r>
            <w:r w:rsidR="00446796">
              <w:t>5</w:t>
            </w:r>
            <w:r>
              <w:t xml:space="preserve"> (33.</w:t>
            </w:r>
            <w:r w:rsidR="00446796">
              <w:t>3</w:t>
            </w:r>
            <w:r>
              <w:t>%)</w:t>
            </w:r>
          </w:p>
          <w:p w14:paraId="51652E0B" w14:textId="230C07DE" w:rsidR="00E64B5C" w:rsidRDefault="00E64B5C" w:rsidP="00E64B5C">
            <w:pPr>
              <w:jc w:val="center"/>
            </w:pPr>
            <w:r>
              <w:t>7</w:t>
            </w:r>
            <w:r w:rsidR="00446796">
              <w:t>0</w:t>
            </w:r>
            <w:r>
              <w:t xml:space="preserve"> (66.</w:t>
            </w:r>
            <w:r w:rsidR="00446796">
              <w:t>7</w:t>
            </w:r>
            <w:r>
              <w:t>%)</w:t>
            </w:r>
          </w:p>
        </w:tc>
        <w:tc>
          <w:tcPr>
            <w:tcW w:w="3057" w:type="dxa"/>
          </w:tcPr>
          <w:p w14:paraId="31A44D4A" w14:textId="77777777" w:rsidR="00E64B5C" w:rsidRDefault="00E64B5C" w:rsidP="00E64B5C">
            <w:pPr>
              <w:jc w:val="center"/>
            </w:pPr>
          </w:p>
          <w:p w14:paraId="0735DBF0" w14:textId="59E12DEB" w:rsidR="00E64B5C" w:rsidRDefault="002D1E3B" w:rsidP="00E64B5C">
            <w:pPr>
              <w:jc w:val="center"/>
            </w:pPr>
            <w:r>
              <w:t>4</w:t>
            </w:r>
            <w:r w:rsidR="00E64B5C">
              <w:t xml:space="preserve"> (</w:t>
            </w:r>
            <w:r>
              <w:t>33</w:t>
            </w:r>
            <w:r w:rsidR="00E64B5C">
              <w:t>.</w:t>
            </w:r>
            <w:r>
              <w:t>3</w:t>
            </w:r>
            <w:r w:rsidR="00E64B5C">
              <w:t>%)</w:t>
            </w:r>
          </w:p>
          <w:p w14:paraId="384347AD" w14:textId="6358C741" w:rsidR="00E64B5C" w:rsidRDefault="002D1E3B" w:rsidP="00E64B5C">
            <w:pPr>
              <w:jc w:val="center"/>
            </w:pPr>
            <w:r>
              <w:t>8</w:t>
            </w:r>
            <w:r w:rsidR="00E64B5C">
              <w:t xml:space="preserve"> (</w:t>
            </w:r>
            <w:r>
              <w:t>66</w:t>
            </w:r>
            <w:r w:rsidR="00E64B5C">
              <w:t>.</w:t>
            </w:r>
            <w:r>
              <w:t>7</w:t>
            </w:r>
            <w:r w:rsidR="00E64B5C">
              <w:t>%)</w:t>
            </w:r>
          </w:p>
        </w:tc>
        <w:tc>
          <w:tcPr>
            <w:tcW w:w="1263" w:type="dxa"/>
          </w:tcPr>
          <w:p w14:paraId="08218840" w14:textId="7E7B910C" w:rsidR="00E64B5C" w:rsidRDefault="00DA7FAD" w:rsidP="00E64B5C">
            <w:pPr>
              <w:jc w:val="center"/>
            </w:pPr>
            <w:r>
              <w:t>1</w:t>
            </w:r>
          </w:p>
        </w:tc>
      </w:tr>
      <w:tr w:rsidR="00E64B5C" w14:paraId="67B08FF9" w14:textId="77777777" w:rsidTr="00103DB6">
        <w:tc>
          <w:tcPr>
            <w:tcW w:w="3685" w:type="dxa"/>
          </w:tcPr>
          <w:p w14:paraId="5C66C1D6" w14:textId="77777777" w:rsidR="00E64B5C" w:rsidRDefault="00E64B5C" w:rsidP="00E64B5C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  <w:p w14:paraId="6D271A7D" w14:textId="77777777" w:rsidR="00E64B5C" w:rsidRDefault="00E64B5C" w:rsidP="00E64B5C">
            <w:r>
              <w:t>Male</w:t>
            </w:r>
          </w:p>
          <w:p w14:paraId="10300EE5" w14:textId="77777777" w:rsidR="00E64B5C" w:rsidRPr="006068C4" w:rsidRDefault="00E64B5C" w:rsidP="00E64B5C">
            <w:r>
              <w:t>Female</w:t>
            </w:r>
          </w:p>
        </w:tc>
        <w:tc>
          <w:tcPr>
            <w:tcW w:w="2970" w:type="dxa"/>
          </w:tcPr>
          <w:p w14:paraId="10578E23" w14:textId="77777777" w:rsidR="00E64B5C" w:rsidRDefault="00E64B5C" w:rsidP="00E64B5C">
            <w:pPr>
              <w:jc w:val="center"/>
            </w:pPr>
          </w:p>
          <w:p w14:paraId="09F49CB9" w14:textId="7098FBA0" w:rsidR="00E64B5C" w:rsidRDefault="00E64B5C" w:rsidP="00E64B5C">
            <w:pPr>
              <w:jc w:val="center"/>
            </w:pPr>
            <w:r>
              <w:t>70 (6</w:t>
            </w:r>
            <w:r w:rsidR="00446796">
              <w:t>6</w:t>
            </w:r>
            <w:r>
              <w:t>.</w:t>
            </w:r>
            <w:r w:rsidR="00446796">
              <w:t>7</w:t>
            </w:r>
            <w:r>
              <w:t>%)</w:t>
            </w:r>
          </w:p>
          <w:p w14:paraId="6535BE6C" w14:textId="1CD1E00C" w:rsidR="00E64B5C" w:rsidRDefault="00E64B5C" w:rsidP="00E64B5C">
            <w:pPr>
              <w:jc w:val="center"/>
            </w:pPr>
            <w:r>
              <w:t>3</w:t>
            </w:r>
            <w:r w:rsidR="004D7E07">
              <w:t>5</w:t>
            </w:r>
            <w:r>
              <w:t xml:space="preserve"> (</w:t>
            </w:r>
            <w:r w:rsidR="00446796">
              <w:t>66</w:t>
            </w:r>
            <w:r>
              <w:t>.</w:t>
            </w:r>
            <w:r w:rsidR="00446796">
              <w:t>7</w:t>
            </w:r>
            <w:r>
              <w:t>%)</w:t>
            </w:r>
          </w:p>
        </w:tc>
        <w:tc>
          <w:tcPr>
            <w:tcW w:w="3057" w:type="dxa"/>
          </w:tcPr>
          <w:p w14:paraId="59D719C9" w14:textId="77777777" w:rsidR="00E64B5C" w:rsidRDefault="00E64B5C" w:rsidP="00E64B5C">
            <w:pPr>
              <w:jc w:val="center"/>
            </w:pPr>
          </w:p>
          <w:p w14:paraId="2C052B15" w14:textId="0BC40027" w:rsidR="00E64B5C" w:rsidRDefault="00BB7C10" w:rsidP="00E64B5C">
            <w:pPr>
              <w:jc w:val="center"/>
            </w:pPr>
            <w:r>
              <w:t xml:space="preserve"> 9</w:t>
            </w:r>
            <w:r w:rsidR="00E64B5C">
              <w:t xml:space="preserve"> (</w:t>
            </w:r>
            <w:r w:rsidR="00F22138">
              <w:t>75</w:t>
            </w:r>
            <w:r w:rsidR="00E64B5C">
              <w:t>.</w:t>
            </w:r>
            <w:r w:rsidR="00F22138">
              <w:t>0</w:t>
            </w:r>
            <w:r w:rsidR="00E64B5C">
              <w:t>%)</w:t>
            </w:r>
          </w:p>
          <w:p w14:paraId="5D529028" w14:textId="60C1B47D" w:rsidR="00E64B5C" w:rsidRDefault="00BB7C10" w:rsidP="00E64B5C">
            <w:pPr>
              <w:jc w:val="center"/>
            </w:pPr>
            <w:r>
              <w:t xml:space="preserve"> </w:t>
            </w:r>
            <w:r w:rsidR="00D30AF7">
              <w:t>3</w:t>
            </w:r>
            <w:r w:rsidR="00E64B5C">
              <w:t xml:space="preserve"> (</w:t>
            </w:r>
            <w:r w:rsidR="00F22138">
              <w:t>25</w:t>
            </w:r>
            <w:r w:rsidR="00E64B5C">
              <w:t>.</w:t>
            </w:r>
            <w:r w:rsidR="00F22138">
              <w:t>0</w:t>
            </w:r>
            <w:r w:rsidR="00E64B5C">
              <w:t>%)</w:t>
            </w:r>
          </w:p>
        </w:tc>
        <w:tc>
          <w:tcPr>
            <w:tcW w:w="1263" w:type="dxa"/>
          </w:tcPr>
          <w:p w14:paraId="43712BF8" w14:textId="6550484A" w:rsidR="00E64B5C" w:rsidRDefault="00E64B5C" w:rsidP="00E64B5C">
            <w:pPr>
              <w:jc w:val="center"/>
            </w:pPr>
            <w:r>
              <w:t>0.</w:t>
            </w:r>
            <w:r w:rsidR="00934468">
              <w:t>56</w:t>
            </w:r>
          </w:p>
        </w:tc>
      </w:tr>
      <w:tr w:rsidR="00E64B5C" w14:paraId="43EB973A" w14:textId="77777777" w:rsidTr="00103DB6">
        <w:tc>
          <w:tcPr>
            <w:tcW w:w="3685" w:type="dxa"/>
          </w:tcPr>
          <w:p w14:paraId="7B903D36" w14:textId="77777777" w:rsidR="00E64B5C" w:rsidRDefault="00E64B5C" w:rsidP="00E64B5C">
            <w:pPr>
              <w:rPr>
                <w:b/>
                <w:bCs/>
              </w:rPr>
            </w:pPr>
            <w:r>
              <w:rPr>
                <w:b/>
                <w:bCs/>
              </w:rPr>
              <w:t>Race</w:t>
            </w:r>
          </w:p>
          <w:p w14:paraId="67894730" w14:textId="77777777" w:rsidR="00E64B5C" w:rsidRDefault="00E64B5C" w:rsidP="00E64B5C">
            <w:r>
              <w:t>White (non-Hispanic)</w:t>
            </w:r>
          </w:p>
          <w:p w14:paraId="187CDEF9" w14:textId="77777777" w:rsidR="00E64B5C" w:rsidRDefault="00E64B5C" w:rsidP="00E64B5C">
            <w:r>
              <w:t>Hispanic</w:t>
            </w:r>
          </w:p>
          <w:p w14:paraId="0982A477" w14:textId="77777777" w:rsidR="00E64B5C" w:rsidRDefault="00E64B5C" w:rsidP="00E64B5C">
            <w:r>
              <w:t>Asian</w:t>
            </w:r>
          </w:p>
          <w:p w14:paraId="73EC30EF" w14:textId="77777777" w:rsidR="00E64B5C" w:rsidRPr="006068C4" w:rsidRDefault="00E64B5C" w:rsidP="00E64B5C">
            <w:r>
              <w:t>Black/other</w:t>
            </w:r>
          </w:p>
        </w:tc>
        <w:tc>
          <w:tcPr>
            <w:tcW w:w="2970" w:type="dxa"/>
          </w:tcPr>
          <w:p w14:paraId="266B041E" w14:textId="77777777" w:rsidR="00E64B5C" w:rsidRDefault="00E64B5C" w:rsidP="00E64B5C">
            <w:pPr>
              <w:jc w:val="center"/>
            </w:pPr>
          </w:p>
          <w:p w14:paraId="7289B8CE" w14:textId="4AB2F80F" w:rsidR="00E64B5C" w:rsidRDefault="00E64B5C" w:rsidP="00E64B5C">
            <w:pPr>
              <w:jc w:val="center"/>
            </w:pPr>
            <w:r>
              <w:t>3</w:t>
            </w:r>
            <w:r w:rsidR="004D7E07">
              <w:t>4</w:t>
            </w:r>
            <w:r>
              <w:t xml:space="preserve"> (32.</w:t>
            </w:r>
            <w:r w:rsidR="00446796">
              <w:t>4</w:t>
            </w:r>
            <w:r>
              <w:t>%)</w:t>
            </w:r>
          </w:p>
          <w:p w14:paraId="2883A2BC" w14:textId="7D459149" w:rsidR="00E64B5C" w:rsidRDefault="00E64B5C" w:rsidP="00E64B5C">
            <w:pPr>
              <w:jc w:val="center"/>
            </w:pPr>
            <w:r>
              <w:t>4</w:t>
            </w:r>
            <w:r w:rsidR="004D7E07">
              <w:t>6</w:t>
            </w:r>
            <w:r>
              <w:t xml:space="preserve"> (43.</w:t>
            </w:r>
            <w:r w:rsidR="00446796">
              <w:t>8</w:t>
            </w:r>
            <w:r>
              <w:t>%)</w:t>
            </w:r>
          </w:p>
          <w:p w14:paraId="5D06CF5A" w14:textId="39ED4214" w:rsidR="00E64B5C" w:rsidRDefault="00E64B5C" w:rsidP="00E64B5C">
            <w:pPr>
              <w:jc w:val="center"/>
            </w:pPr>
            <w:r>
              <w:t>19 (1</w:t>
            </w:r>
            <w:r w:rsidR="00446796">
              <w:t>8</w:t>
            </w:r>
            <w:r>
              <w:t>.</w:t>
            </w:r>
            <w:r w:rsidR="00446796">
              <w:t>1</w:t>
            </w:r>
            <w:r>
              <w:t>%)</w:t>
            </w:r>
          </w:p>
          <w:p w14:paraId="67EDC50D" w14:textId="2B5C57E2" w:rsidR="00E64B5C" w:rsidRDefault="00E64B5C" w:rsidP="00E64B5C">
            <w:pPr>
              <w:jc w:val="center"/>
            </w:pPr>
            <w:r>
              <w:t>6 (5.</w:t>
            </w:r>
            <w:r w:rsidR="00446796">
              <w:t>7</w:t>
            </w:r>
            <w:r>
              <w:t>%)</w:t>
            </w:r>
          </w:p>
        </w:tc>
        <w:tc>
          <w:tcPr>
            <w:tcW w:w="3057" w:type="dxa"/>
          </w:tcPr>
          <w:p w14:paraId="27AD6368" w14:textId="77777777" w:rsidR="00E64B5C" w:rsidRDefault="00E64B5C" w:rsidP="00E64B5C">
            <w:pPr>
              <w:jc w:val="center"/>
            </w:pPr>
          </w:p>
          <w:p w14:paraId="41CB64E6" w14:textId="70D3AE32" w:rsidR="00E64B5C" w:rsidRDefault="00C4605B" w:rsidP="00E64B5C">
            <w:pPr>
              <w:jc w:val="center"/>
            </w:pPr>
            <w:r>
              <w:t>5</w:t>
            </w:r>
            <w:r w:rsidR="00E64B5C">
              <w:t xml:space="preserve"> (</w:t>
            </w:r>
            <w:r w:rsidR="00856D64">
              <w:t>41</w:t>
            </w:r>
            <w:r w:rsidR="00E64B5C">
              <w:t>.</w:t>
            </w:r>
            <w:r w:rsidR="00856D64">
              <w:t>7</w:t>
            </w:r>
            <w:r w:rsidR="00E64B5C">
              <w:t>%)</w:t>
            </w:r>
          </w:p>
          <w:p w14:paraId="32EA9669" w14:textId="30B6F835" w:rsidR="00E64B5C" w:rsidRDefault="00C4605B" w:rsidP="00E64B5C">
            <w:pPr>
              <w:jc w:val="center"/>
            </w:pPr>
            <w:r>
              <w:t>6</w:t>
            </w:r>
            <w:r w:rsidR="00E64B5C">
              <w:t xml:space="preserve"> (</w:t>
            </w:r>
            <w:r w:rsidR="00856D64">
              <w:t>50</w:t>
            </w:r>
            <w:r w:rsidR="00E64B5C">
              <w:t>.</w:t>
            </w:r>
            <w:r w:rsidR="00856D64">
              <w:t>0</w:t>
            </w:r>
            <w:r w:rsidR="00E64B5C">
              <w:t>%)</w:t>
            </w:r>
          </w:p>
          <w:p w14:paraId="6C98FF3A" w14:textId="04C78F25" w:rsidR="00E64B5C" w:rsidRDefault="00C4605B" w:rsidP="00E64B5C">
            <w:pPr>
              <w:jc w:val="center"/>
            </w:pPr>
            <w:r>
              <w:t>0</w:t>
            </w:r>
            <w:r w:rsidR="00E64B5C">
              <w:t xml:space="preserve"> (</w:t>
            </w:r>
            <w:r w:rsidR="00856D64">
              <w:t>0</w:t>
            </w:r>
            <w:r w:rsidR="00E64B5C">
              <w:t>.</w:t>
            </w:r>
            <w:r w:rsidR="00856D64">
              <w:t>0</w:t>
            </w:r>
            <w:r w:rsidR="00E64B5C">
              <w:t>%)</w:t>
            </w:r>
          </w:p>
          <w:p w14:paraId="4484400B" w14:textId="096E2531" w:rsidR="00E64B5C" w:rsidRDefault="002151D0" w:rsidP="002151D0">
            <w:r>
              <w:t xml:space="preserve">                    </w:t>
            </w:r>
            <w:r w:rsidR="00C4605B">
              <w:t>1</w:t>
            </w:r>
            <w:r w:rsidR="00E64B5C">
              <w:t xml:space="preserve"> (</w:t>
            </w:r>
            <w:r w:rsidR="00856D64">
              <w:t>8</w:t>
            </w:r>
            <w:r w:rsidR="00E64B5C">
              <w:t>.</w:t>
            </w:r>
            <w:r w:rsidR="00856D64">
              <w:t>3</w:t>
            </w:r>
            <w:r w:rsidR="00E64B5C">
              <w:t>%)</w:t>
            </w:r>
          </w:p>
        </w:tc>
        <w:tc>
          <w:tcPr>
            <w:tcW w:w="1263" w:type="dxa"/>
          </w:tcPr>
          <w:p w14:paraId="2099B619" w14:textId="39023FD5" w:rsidR="00E64B5C" w:rsidRDefault="00E64B5C" w:rsidP="00E64B5C">
            <w:pPr>
              <w:jc w:val="center"/>
            </w:pPr>
            <w:r>
              <w:t>0.</w:t>
            </w:r>
            <w:r w:rsidR="00BD6C01">
              <w:t>81</w:t>
            </w:r>
          </w:p>
        </w:tc>
      </w:tr>
      <w:tr w:rsidR="00E64B5C" w14:paraId="567F90C5" w14:textId="77777777" w:rsidTr="00103DB6">
        <w:tc>
          <w:tcPr>
            <w:tcW w:w="3685" w:type="dxa"/>
          </w:tcPr>
          <w:p w14:paraId="4015641D" w14:textId="77777777" w:rsidR="00E64B5C" w:rsidRDefault="00E64B5C" w:rsidP="00E64B5C">
            <w:r>
              <w:rPr>
                <w:b/>
                <w:bCs/>
              </w:rPr>
              <w:t>Etiology of liver disease</w:t>
            </w:r>
          </w:p>
          <w:p w14:paraId="6232F49F" w14:textId="77777777" w:rsidR="00103DB6" w:rsidRDefault="00103DB6" w:rsidP="00103DB6">
            <w:r>
              <w:t>Hepatitis C</w:t>
            </w:r>
          </w:p>
          <w:p w14:paraId="57DF5C8A" w14:textId="61E2FB47" w:rsidR="00103DB6" w:rsidRDefault="0004041A" w:rsidP="00103DB6">
            <w:r>
              <w:t>Metabolic dysfunction</w:t>
            </w:r>
            <w:r>
              <w:t xml:space="preserve"> </w:t>
            </w:r>
            <w:r w:rsidR="00103DB6">
              <w:t>-associated steatohepatitis</w:t>
            </w:r>
          </w:p>
          <w:p w14:paraId="2EEDFFBD" w14:textId="77777777" w:rsidR="00103DB6" w:rsidRDefault="00103DB6" w:rsidP="00103DB6">
            <w:r>
              <w:t>Alcohol</w:t>
            </w:r>
          </w:p>
          <w:p w14:paraId="7B78B4D2" w14:textId="77777777" w:rsidR="00103DB6" w:rsidRDefault="00103DB6" w:rsidP="00103DB6">
            <w:r>
              <w:t>Hepatitis B</w:t>
            </w:r>
          </w:p>
          <w:p w14:paraId="0BCA23F6" w14:textId="77777777" w:rsidR="00E64B5C" w:rsidRPr="006068C4" w:rsidRDefault="00E64B5C" w:rsidP="00E64B5C">
            <w:r>
              <w:t>Other/Unknown</w:t>
            </w:r>
          </w:p>
        </w:tc>
        <w:tc>
          <w:tcPr>
            <w:tcW w:w="2970" w:type="dxa"/>
          </w:tcPr>
          <w:p w14:paraId="047DC6DE" w14:textId="77777777" w:rsidR="00E64B5C" w:rsidRDefault="00E64B5C" w:rsidP="00E64B5C">
            <w:pPr>
              <w:jc w:val="center"/>
            </w:pPr>
          </w:p>
          <w:p w14:paraId="6842ED9D" w14:textId="05E474B7" w:rsidR="00E64B5C" w:rsidRDefault="00E64B5C" w:rsidP="00E64B5C">
            <w:pPr>
              <w:jc w:val="center"/>
            </w:pPr>
            <w:r>
              <w:t>3</w:t>
            </w:r>
            <w:r w:rsidR="00D929B0">
              <w:t>6</w:t>
            </w:r>
            <w:r>
              <w:t xml:space="preserve"> (34.</w:t>
            </w:r>
            <w:r w:rsidR="00446796">
              <w:t>3</w:t>
            </w:r>
            <w:r>
              <w:t>%)</w:t>
            </w:r>
          </w:p>
          <w:p w14:paraId="6AA29E5D" w14:textId="340232CE" w:rsidR="00E64B5C" w:rsidRDefault="00E64B5C" w:rsidP="00E64B5C">
            <w:pPr>
              <w:jc w:val="center"/>
            </w:pPr>
            <w:r>
              <w:t>2</w:t>
            </w:r>
            <w:r w:rsidR="00D929B0">
              <w:t>3</w:t>
            </w:r>
            <w:r>
              <w:t xml:space="preserve"> (</w:t>
            </w:r>
            <w:r w:rsidR="0072492E">
              <w:t>21</w:t>
            </w:r>
            <w:r>
              <w:t>.</w:t>
            </w:r>
            <w:r w:rsidR="0072492E">
              <w:t>9</w:t>
            </w:r>
            <w:r>
              <w:t>%)</w:t>
            </w:r>
          </w:p>
          <w:p w14:paraId="7BA23910" w14:textId="02BEFE2C" w:rsidR="00E64B5C" w:rsidRDefault="00E64B5C" w:rsidP="00E64B5C">
            <w:pPr>
              <w:jc w:val="center"/>
            </w:pPr>
            <w:r>
              <w:t>18 (16.8%)</w:t>
            </w:r>
          </w:p>
          <w:p w14:paraId="19740E81" w14:textId="02E31089" w:rsidR="00E64B5C" w:rsidRDefault="00E64B5C" w:rsidP="00E64B5C">
            <w:pPr>
              <w:jc w:val="center"/>
            </w:pPr>
            <w:r>
              <w:t>17 (1</w:t>
            </w:r>
            <w:r w:rsidR="0072492E">
              <w:t>7</w:t>
            </w:r>
            <w:r>
              <w:t>.</w:t>
            </w:r>
            <w:r w:rsidR="0072492E">
              <w:t>1</w:t>
            </w:r>
            <w:r>
              <w:t>%)</w:t>
            </w:r>
          </w:p>
          <w:p w14:paraId="7F13B01B" w14:textId="3A6FD3AB" w:rsidR="00E64B5C" w:rsidRDefault="00E64B5C" w:rsidP="00E64B5C">
            <w:pPr>
              <w:jc w:val="center"/>
            </w:pPr>
            <w:r>
              <w:t>11 (10.</w:t>
            </w:r>
            <w:r w:rsidR="0072492E">
              <w:t>5</w:t>
            </w:r>
            <w:r>
              <w:t>%)</w:t>
            </w:r>
          </w:p>
        </w:tc>
        <w:tc>
          <w:tcPr>
            <w:tcW w:w="3057" w:type="dxa"/>
          </w:tcPr>
          <w:p w14:paraId="3157FA10" w14:textId="77777777" w:rsidR="00E64B5C" w:rsidRDefault="00E64B5C" w:rsidP="00E64B5C">
            <w:pPr>
              <w:jc w:val="center"/>
            </w:pPr>
          </w:p>
          <w:p w14:paraId="17211434" w14:textId="5F290929" w:rsidR="00E64B5C" w:rsidRDefault="00961DD7" w:rsidP="00E64B5C">
            <w:pPr>
              <w:jc w:val="center"/>
            </w:pPr>
            <w:r>
              <w:t>6</w:t>
            </w:r>
            <w:r w:rsidR="00E64B5C">
              <w:t xml:space="preserve"> (</w:t>
            </w:r>
            <w:r w:rsidR="00856D64">
              <w:t>50</w:t>
            </w:r>
            <w:r w:rsidR="00E64B5C">
              <w:t>.</w:t>
            </w:r>
            <w:r w:rsidR="00856D64">
              <w:t>0</w:t>
            </w:r>
            <w:r w:rsidR="00E64B5C">
              <w:t>%)</w:t>
            </w:r>
          </w:p>
          <w:p w14:paraId="6B10C0F1" w14:textId="38E67A90" w:rsidR="00E64B5C" w:rsidRDefault="00961DD7" w:rsidP="00E64B5C">
            <w:pPr>
              <w:jc w:val="center"/>
            </w:pPr>
            <w:r>
              <w:t>3</w:t>
            </w:r>
            <w:r w:rsidR="00E64B5C">
              <w:t xml:space="preserve"> (</w:t>
            </w:r>
            <w:r w:rsidR="00856D64">
              <w:t>25</w:t>
            </w:r>
            <w:r w:rsidR="00E64B5C">
              <w:t>.</w:t>
            </w:r>
            <w:r w:rsidR="00856D64">
              <w:t>0</w:t>
            </w:r>
            <w:r w:rsidR="00E64B5C">
              <w:t>%)</w:t>
            </w:r>
          </w:p>
          <w:p w14:paraId="7CC6C446" w14:textId="0F6E2E6E" w:rsidR="00E64B5C" w:rsidRDefault="00961DD7" w:rsidP="00E64B5C">
            <w:pPr>
              <w:jc w:val="center"/>
            </w:pPr>
            <w:r>
              <w:t>3</w:t>
            </w:r>
            <w:r w:rsidR="00E64B5C">
              <w:t xml:space="preserve"> (</w:t>
            </w:r>
            <w:r w:rsidR="00856D64">
              <w:t>25</w:t>
            </w:r>
            <w:r w:rsidR="00E64B5C">
              <w:t>.</w:t>
            </w:r>
            <w:r w:rsidR="00856D64">
              <w:t>0</w:t>
            </w:r>
            <w:r w:rsidR="00E64B5C">
              <w:t>%)</w:t>
            </w:r>
          </w:p>
          <w:p w14:paraId="7064B2D4" w14:textId="01734DAD" w:rsidR="00E64B5C" w:rsidRDefault="00961DD7" w:rsidP="00E64B5C">
            <w:pPr>
              <w:jc w:val="center"/>
            </w:pPr>
            <w:r>
              <w:t>0</w:t>
            </w:r>
            <w:r w:rsidR="00E64B5C">
              <w:t xml:space="preserve"> (</w:t>
            </w:r>
            <w:r w:rsidR="00856D64">
              <w:t>0</w:t>
            </w:r>
            <w:r w:rsidR="00E64B5C">
              <w:t>.</w:t>
            </w:r>
            <w:r w:rsidR="00856D64">
              <w:t>0</w:t>
            </w:r>
            <w:r w:rsidR="00E64B5C">
              <w:t>%)</w:t>
            </w:r>
          </w:p>
          <w:p w14:paraId="622D6387" w14:textId="7F4AD838" w:rsidR="00E64B5C" w:rsidRDefault="00961DD7" w:rsidP="00E64B5C">
            <w:pPr>
              <w:jc w:val="center"/>
            </w:pPr>
            <w:r>
              <w:t>0</w:t>
            </w:r>
            <w:r w:rsidR="00E64B5C">
              <w:t xml:space="preserve"> (</w:t>
            </w:r>
            <w:r w:rsidR="00856D64">
              <w:t>0</w:t>
            </w:r>
            <w:r w:rsidR="00E64B5C">
              <w:t>.</w:t>
            </w:r>
            <w:r w:rsidR="00856D64">
              <w:t>0</w:t>
            </w:r>
            <w:r w:rsidR="00E64B5C">
              <w:t>%)</w:t>
            </w:r>
          </w:p>
        </w:tc>
        <w:tc>
          <w:tcPr>
            <w:tcW w:w="1263" w:type="dxa"/>
          </w:tcPr>
          <w:p w14:paraId="02501D45" w14:textId="412BB494" w:rsidR="00E64B5C" w:rsidRDefault="00E64B5C" w:rsidP="00E64B5C">
            <w:pPr>
              <w:jc w:val="center"/>
            </w:pPr>
            <w:r>
              <w:t>0.</w:t>
            </w:r>
            <w:r w:rsidR="00A24106">
              <w:t>88</w:t>
            </w:r>
          </w:p>
        </w:tc>
      </w:tr>
      <w:tr w:rsidR="00E64B5C" w14:paraId="4A73D69F" w14:textId="77777777" w:rsidTr="00103DB6">
        <w:tc>
          <w:tcPr>
            <w:tcW w:w="3685" w:type="dxa"/>
          </w:tcPr>
          <w:p w14:paraId="76E1B1F4" w14:textId="77777777" w:rsidR="00E64B5C" w:rsidRDefault="00E64B5C" w:rsidP="00E64B5C">
            <w:pPr>
              <w:rPr>
                <w:b/>
                <w:bCs/>
              </w:rPr>
            </w:pPr>
            <w:r w:rsidRPr="00840FF9">
              <w:rPr>
                <w:b/>
                <w:bCs/>
              </w:rPr>
              <w:t xml:space="preserve">Initial tumor burden </w:t>
            </w:r>
          </w:p>
          <w:p w14:paraId="4B74CD0F" w14:textId="77777777" w:rsidR="00E64B5C" w:rsidRPr="00840FF9" w:rsidRDefault="00E64B5C" w:rsidP="00E64B5C">
            <w:pPr>
              <w:rPr>
                <w:b/>
                <w:bCs/>
              </w:rPr>
            </w:pPr>
            <w:r w:rsidRPr="00840FF9">
              <w:rPr>
                <w:b/>
                <w:bCs/>
              </w:rPr>
              <w:t>(</w:t>
            </w:r>
            <w:r>
              <w:rPr>
                <w:b/>
                <w:bCs/>
              </w:rPr>
              <w:t>25-75</w:t>
            </w:r>
            <w:r w:rsidRPr="0095087F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percentile</w:t>
            </w:r>
            <w:r w:rsidRPr="00840FF9">
              <w:rPr>
                <w:b/>
                <w:bCs/>
              </w:rPr>
              <w:t>)</w:t>
            </w:r>
          </w:p>
          <w:p w14:paraId="5AEB962F" w14:textId="77777777" w:rsidR="00E64B5C" w:rsidRPr="00840FF9" w:rsidRDefault="00E64B5C" w:rsidP="00E64B5C">
            <w:r w:rsidRPr="00840FF9">
              <w:t>Median initial number of tumors</w:t>
            </w:r>
          </w:p>
          <w:p w14:paraId="1AED6BD5" w14:textId="4C883307" w:rsidR="00E64B5C" w:rsidRDefault="00E64B5C" w:rsidP="00E64B5C">
            <w:r w:rsidRPr="00840FF9">
              <w:t>Median initial largest tumor size</w:t>
            </w:r>
            <w:r>
              <w:t xml:space="preserve"> </w:t>
            </w:r>
            <w:r w:rsidRPr="00840FF9">
              <w:t>(cm)</w:t>
            </w:r>
          </w:p>
        </w:tc>
        <w:tc>
          <w:tcPr>
            <w:tcW w:w="2970" w:type="dxa"/>
          </w:tcPr>
          <w:p w14:paraId="55FCA346" w14:textId="77777777" w:rsidR="00E64B5C" w:rsidRDefault="00E64B5C" w:rsidP="00E64B5C">
            <w:pPr>
              <w:jc w:val="center"/>
            </w:pPr>
          </w:p>
          <w:p w14:paraId="581090D1" w14:textId="77777777" w:rsidR="00E64B5C" w:rsidRPr="00840FF9" w:rsidRDefault="00E64B5C" w:rsidP="00E64B5C">
            <w:pPr>
              <w:jc w:val="center"/>
            </w:pPr>
          </w:p>
          <w:p w14:paraId="0E907A58" w14:textId="0E3D4DC1" w:rsidR="00E64B5C" w:rsidRPr="00840FF9" w:rsidRDefault="00E64B5C" w:rsidP="00E64B5C">
            <w:pPr>
              <w:jc w:val="center"/>
              <w:rPr>
                <w:vertAlign w:val="superscript"/>
              </w:rPr>
            </w:pPr>
            <w:r w:rsidRPr="00840FF9">
              <w:t xml:space="preserve">1.0 (1.0, </w:t>
            </w:r>
            <w:r>
              <w:t>2</w:t>
            </w:r>
            <w:r w:rsidRPr="00840FF9">
              <w:t>.0)</w:t>
            </w:r>
          </w:p>
          <w:p w14:paraId="6C597980" w14:textId="09F928FB" w:rsidR="00E64B5C" w:rsidRDefault="00E64B5C" w:rsidP="00E64B5C">
            <w:pPr>
              <w:jc w:val="center"/>
            </w:pPr>
            <w:r w:rsidRPr="00840FF9">
              <w:t>2.</w:t>
            </w:r>
            <w:r>
              <w:t>7</w:t>
            </w:r>
            <w:r w:rsidRPr="00840FF9">
              <w:t xml:space="preserve"> (</w:t>
            </w:r>
            <w:r>
              <w:t>2.0</w:t>
            </w:r>
            <w:r w:rsidRPr="00840FF9">
              <w:t xml:space="preserve">, </w:t>
            </w:r>
            <w:r>
              <w:t>4.0</w:t>
            </w:r>
            <w:r w:rsidRPr="00840FF9">
              <w:t>)</w:t>
            </w:r>
          </w:p>
        </w:tc>
        <w:tc>
          <w:tcPr>
            <w:tcW w:w="3057" w:type="dxa"/>
          </w:tcPr>
          <w:p w14:paraId="3F97238E" w14:textId="77777777" w:rsidR="00E64B5C" w:rsidRDefault="00E64B5C" w:rsidP="00E64B5C">
            <w:pPr>
              <w:jc w:val="center"/>
            </w:pPr>
          </w:p>
          <w:p w14:paraId="243BC266" w14:textId="77777777" w:rsidR="00E64B5C" w:rsidRDefault="00E64B5C" w:rsidP="00E64B5C">
            <w:pPr>
              <w:jc w:val="center"/>
            </w:pPr>
          </w:p>
          <w:p w14:paraId="239D854B" w14:textId="4CA42C0A" w:rsidR="00E64B5C" w:rsidRDefault="001D6384" w:rsidP="00E64B5C">
            <w:pPr>
              <w:jc w:val="center"/>
            </w:pPr>
            <w:r>
              <w:t>2</w:t>
            </w:r>
            <w:r w:rsidR="00E64B5C">
              <w:t xml:space="preserve">.0 (1.0, </w:t>
            </w:r>
            <w:r>
              <w:t>2</w:t>
            </w:r>
            <w:r w:rsidR="00E64B5C">
              <w:t>.</w:t>
            </w:r>
            <w:r w:rsidR="00E33DCB">
              <w:t>8</w:t>
            </w:r>
            <w:r w:rsidR="00E64B5C">
              <w:t>)</w:t>
            </w:r>
          </w:p>
          <w:p w14:paraId="6D0F5799" w14:textId="5BC9AD95" w:rsidR="00E64B5C" w:rsidRDefault="00E64B5C" w:rsidP="00E64B5C">
            <w:pPr>
              <w:jc w:val="center"/>
            </w:pPr>
            <w:r>
              <w:t>2.5 (2.</w:t>
            </w:r>
            <w:r w:rsidR="007859AD">
              <w:t>0</w:t>
            </w:r>
            <w:r>
              <w:t xml:space="preserve">, </w:t>
            </w:r>
            <w:r w:rsidR="00E33DCB">
              <w:t>4</w:t>
            </w:r>
            <w:r>
              <w:t>.</w:t>
            </w:r>
            <w:r w:rsidR="00E33DCB">
              <w:t>1</w:t>
            </w:r>
            <w:r>
              <w:t>)</w:t>
            </w:r>
          </w:p>
        </w:tc>
        <w:tc>
          <w:tcPr>
            <w:tcW w:w="1263" w:type="dxa"/>
          </w:tcPr>
          <w:p w14:paraId="00A0821F" w14:textId="77777777" w:rsidR="00E64B5C" w:rsidRDefault="00E64B5C" w:rsidP="00E64B5C">
            <w:pPr>
              <w:jc w:val="center"/>
            </w:pPr>
          </w:p>
          <w:p w14:paraId="28AC845A" w14:textId="77777777" w:rsidR="00E64B5C" w:rsidRDefault="00E64B5C" w:rsidP="00E64B5C">
            <w:pPr>
              <w:jc w:val="center"/>
            </w:pPr>
          </w:p>
          <w:p w14:paraId="7D5E4729" w14:textId="51B5EFC7" w:rsidR="00E64B5C" w:rsidRDefault="00E64B5C" w:rsidP="00E64B5C">
            <w:pPr>
              <w:jc w:val="center"/>
            </w:pPr>
            <w:r>
              <w:t>0.</w:t>
            </w:r>
            <w:r w:rsidR="00EE2FE1">
              <w:t>11</w:t>
            </w:r>
          </w:p>
          <w:p w14:paraId="24DCECC4" w14:textId="100341DB" w:rsidR="00E64B5C" w:rsidRDefault="00E64B5C" w:rsidP="00E64B5C">
            <w:pPr>
              <w:jc w:val="center"/>
            </w:pPr>
            <w:r>
              <w:t>0.7</w:t>
            </w:r>
            <w:r w:rsidR="00DD725C">
              <w:t>7</w:t>
            </w:r>
          </w:p>
        </w:tc>
      </w:tr>
    </w:tbl>
    <w:p w14:paraId="4D431864" w14:textId="77777777" w:rsidR="000B38BB" w:rsidRDefault="000B38BB"/>
    <w:p w14:paraId="7642C26D" w14:textId="77777777" w:rsidR="00A04005" w:rsidRDefault="00A04005"/>
    <w:p w14:paraId="2DA904BD" w14:textId="77777777" w:rsidR="00A04005" w:rsidRDefault="00A04005"/>
    <w:p w14:paraId="43BA2A44" w14:textId="77777777" w:rsidR="00A04005" w:rsidRDefault="00A04005"/>
    <w:p w14:paraId="52E139E4" w14:textId="77777777" w:rsidR="00A04005" w:rsidRDefault="00A04005"/>
    <w:sectPr w:rsidR="00A04005" w:rsidSect="000C2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A5209"/>
    <w:multiLevelType w:val="hybridMultilevel"/>
    <w:tmpl w:val="B7E67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5506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20"/>
    <w:rsid w:val="000320C3"/>
    <w:rsid w:val="0004041A"/>
    <w:rsid w:val="00074A16"/>
    <w:rsid w:val="000A2968"/>
    <w:rsid w:val="000B38BB"/>
    <w:rsid w:val="000C2E83"/>
    <w:rsid w:val="000E1B11"/>
    <w:rsid w:val="00103DB6"/>
    <w:rsid w:val="00127E2B"/>
    <w:rsid w:val="00152941"/>
    <w:rsid w:val="00192CA7"/>
    <w:rsid w:val="001A4429"/>
    <w:rsid w:val="001C2A80"/>
    <w:rsid w:val="001C4995"/>
    <w:rsid w:val="001D6384"/>
    <w:rsid w:val="001F76DC"/>
    <w:rsid w:val="002151D0"/>
    <w:rsid w:val="00216DBB"/>
    <w:rsid w:val="00224120"/>
    <w:rsid w:val="002334E4"/>
    <w:rsid w:val="002342A3"/>
    <w:rsid w:val="00247C69"/>
    <w:rsid w:val="002A55A8"/>
    <w:rsid w:val="002D1E3B"/>
    <w:rsid w:val="003A4F54"/>
    <w:rsid w:val="003D6CD1"/>
    <w:rsid w:val="003F077E"/>
    <w:rsid w:val="00407AB9"/>
    <w:rsid w:val="0041694A"/>
    <w:rsid w:val="00446796"/>
    <w:rsid w:val="0048671D"/>
    <w:rsid w:val="004D7E07"/>
    <w:rsid w:val="0052762D"/>
    <w:rsid w:val="005A183A"/>
    <w:rsid w:val="006068C4"/>
    <w:rsid w:val="00615834"/>
    <w:rsid w:val="00645991"/>
    <w:rsid w:val="006C3B90"/>
    <w:rsid w:val="006C637A"/>
    <w:rsid w:val="0071311D"/>
    <w:rsid w:val="0072050F"/>
    <w:rsid w:val="0072492E"/>
    <w:rsid w:val="0075704F"/>
    <w:rsid w:val="007859AD"/>
    <w:rsid w:val="007A3520"/>
    <w:rsid w:val="007D7C01"/>
    <w:rsid w:val="00806BF6"/>
    <w:rsid w:val="00837A7F"/>
    <w:rsid w:val="00856D64"/>
    <w:rsid w:val="0086267B"/>
    <w:rsid w:val="00865024"/>
    <w:rsid w:val="008A34DD"/>
    <w:rsid w:val="008B10DD"/>
    <w:rsid w:val="008E27B2"/>
    <w:rsid w:val="00910BE3"/>
    <w:rsid w:val="00934468"/>
    <w:rsid w:val="00961DD7"/>
    <w:rsid w:val="00974F93"/>
    <w:rsid w:val="009909D1"/>
    <w:rsid w:val="009C38F1"/>
    <w:rsid w:val="00A00C02"/>
    <w:rsid w:val="00A04005"/>
    <w:rsid w:val="00A1426B"/>
    <w:rsid w:val="00A24106"/>
    <w:rsid w:val="00A32074"/>
    <w:rsid w:val="00A51375"/>
    <w:rsid w:val="00A73D0E"/>
    <w:rsid w:val="00A86603"/>
    <w:rsid w:val="00AA4009"/>
    <w:rsid w:val="00AB6A3A"/>
    <w:rsid w:val="00AF17E2"/>
    <w:rsid w:val="00B3782D"/>
    <w:rsid w:val="00B7291C"/>
    <w:rsid w:val="00B75BC9"/>
    <w:rsid w:val="00BA699F"/>
    <w:rsid w:val="00BB7C10"/>
    <w:rsid w:val="00BC2076"/>
    <w:rsid w:val="00BC2F16"/>
    <w:rsid w:val="00BC3D4C"/>
    <w:rsid w:val="00BD2969"/>
    <w:rsid w:val="00BD6C01"/>
    <w:rsid w:val="00BE26B3"/>
    <w:rsid w:val="00C01A31"/>
    <w:rsid w:val="00C046C5"/>
    <w:rsid w:val="00C4605B"/>
    <w:rsid w:val="00C53E04"/>
    <w:rsid w:val="00C635A8"/>
    <w:rsid w:val="00CF5A9D"/>
    <w:rsid w:val="00D00135"/>
    <w:rsid w:val="00D06AD8"/>
    <w:rsid w:val="00D110B5"/>
    <w:rsid w:val="00D30AF7"/>
    <w:rsid w:val="00D929B0"/>
    <w:rsid w:val="00DA7FAD"/>
    <w:rsid w:val="00DD6449"/>
    <w:rsid w:val="00DD725C"/>
    <w:rsid w:val="00E33DCB"/>
    <w:rsid w:val="00E3513C"/>
    <w:rsid w:val="00E6306F"/>
    <w:rsid w:val="00E64B5C"/>
    <w:rsid w:val="00E7571D"/>
    <w:rsid w:val="00EC011E"/>
    <w:rsid w:val="00EE2FE1"/>
    <w:rsid w:val="00F22138"/>
    <w:rsid w:val="00F37949"/>
    <w:rsid w:val="00F515E8"/>
    <w:rsid w:val="00F9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EAFBFC"/>
  <w15:chartTrackingRefBased/>
  <w15:docId w15:val="{5D4349FA-41F6-4904-82E8-1A56297E0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34E4"/>
    <w:pPr>
      <w:ind w:left="720"/>
      <w:contextualSpacing/>
    </w:pPr>
  </w:style>
  <w:style w:type="paragraph" w:styleId="Revision">
    <w:name w:val="Revision"/>
    <w:hidden/>
    <w:uiPriority w:val="99"/>
    <w:semiHidden/>
    <w:rsid w:val="001C2A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A2A08-68B8-46D7-B7AA-A325B13A1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5</Words>
  <Characters>2384</Characters>
  <Application>Microsoft Office Word</Application>
  <DocSecurity>0</DocSecurity>
  <Lines>246</Lines>
  <Paragraphs>17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eng Liang</dc:creator>
  <cp:keywords/>
  <dc:description/>
  <cp:lastModifiedBy>Yang, Ju Dong, M.D.</cp:lastModifiedBy>
  <cp:revision>3</cp:revision>
  <dcterms:created xsi:type="dcterms:W3CDTF">2024-02-24T00:19:00Z</dcterms:created>
  <dcterms:modified xsi:type="dcterms:W3CDTF">2024-02-24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54378305219a16e0de4a83bba20f4583758b5ff829e8539aedd64e402252b0</vt:lpwstr>
  </property>
</Properties>
</file>